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EECAD" w14:textId="5D701262" w:rsidR="00940C38" w:rsidRPr="00C16625" w:rsidRDefault="00940C38" w:rsidP="00940C38">
      <w:pPr>
        <w:wordWrap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16625"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C14A9C" w:rsidRPr="00C16625">
        <w:rPr>
          <w:rFonts w:ascii="Times New Roman" w:hAnsi="Times New Roman" w:cs="Times New Roman" w:hint="eastAsia"/>
          <w:b/>
          <w:bCs/>
          <w:sz w:val="24"/>
          <w:szCs w:val="24"/>
        </w:rPr>
        <w:t>file</w:t>
      </w:r>
    </w:p>
    <w:p w14:paraId="40037B33" w14:textId="77777777" w:rsidR="00940C38" w:rsidRPr="00C16625" w:rsidRDefault="00940C38" w:rsidP="003D130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C16625">
        <w:rPr>
          <w:rFonts w:ascii="Times New Roman" w:hAnsi="Times New Roman" w:cs="Times New Roman"/>
          <w:b/>
          <w:bCs/>
          <w:sz w:val="24"/>
          <w:szCs w:val="24"/>
        </w:rPr>
        <w:t>Targeted mutagenesis in mice via an engineered AsCas12f1 system</w:t>
      </w:r>
    </w:p>
    <w:p w14:paraId="38FDA2E1" w14:textId="264E1EBC" w:rsidR="00940C38" w:rsidRPr="00C16625" w:rsidRDefault="00940C38" w:rsidP="003D1300">
      <w:pPr>
        <w:wordWrap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16625">
        <w:rPr>
          <w:rFonts w:ascii="Times New Roman" w:hAnsi="Times New Roman" w:cs="Times New Roman"/>
          <w:sz w:val="24"/>
          <w:szCs w:val="24"/>
        </w:rPr>
        <w:t>Peng Fan</w:t>
      </w:r>
      <w:r w:rsidR="00D80C04" w:rsidRPr="00C16625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Pr="00C16625">
        <w:rPr>
          <w:rFonts w:ascii="Times New Roman" w:hAnsi="Times New Roman" w:cs="Times New Roman"/>
          <w:sz w:val="24"/>
          <w:szCs w:val="24"/>
        </w:rPr>
        <w:t>, HejunWang</w:t>
      </w:r>
      <w:r w:rsidR="00D80C04" w:rsidRPr="00C16625">
        <w:rPr>
          <w:rFonts w:ascii="Times New Roman" w:hAnsi="Times New Roman" w:cs="Times New Roman"/>
          <w:b/>
          <w:bCs/>
          <w:szCs w:val="21"/>
          <w:vertAlign w:val="superscript"/>
        </w:rPr>
        <w:t>#</w:t>
      </w:r>
      <w:r w:rsidRPr="00C16625">
        <w:rPr>
          <w:rFonts w:ascii="Times New Roman" w:hAnsi="Times New Roman" w:cs="Times New Roman"/>
          <w:sz w:val="24"/>
          <w:szCs w:val="24"/>
        </w:rPr>
        <w:t>, Feiyu Zhao, Tao Zhang, Jinze Li, Xiaodi Sun, Yongduo Yu</w:t>
      </w:r>
      <w:r w:rsidRPr="00C16625">
        <w:rPr>
          <w:rFonts w:ascii="Times New Roman" w:hAnsi="Times New Roman" w:cs="Times New Roman"/>
          <w:sz w:val="24"/>
          <w:szCs w:val="24"/>
        </w:rPr>
        <w:t>，</w:t>
      </w:r>
      <w:r w:rsidRPr="00C16625">
        <w:rPr>
          <w:rFonts w:ascii="Times New Roman" w:hAnsi="Times New Roman" w:cs="Times New Roman"/>
          <w:sz w:val="24"/>
          <w:szCs w:val="24"/>
        </w:rPr>
        <w:t>Haoyang Xiong, Liangxue Lai</w:t>
      </w:r>
      <w:r w:rsidR="00FF021A" w:rsidRPr="00C16625">
        <w:rPr>
          <w:rFonts w:ascii="Times New Roman" w:hAnsi="Times New Roman" w:cs="Times New Roman" w:hint="eastAsia"/>
          <w:sz w:val="24"/>
          <w:szCs w:val="24"/>
        </w:rPr>
        <w:t>*</w:t>
      </w:r>
      <w:r w:rsidRPr="00C16625">
        <w:rPr>
          <w:rFonts w:ascii="Times New Roman" w:hAnsi="Times New Roman" w:cs="Times New Roman"/>
          <w:sz w:val="24"/>
          <w:szCs w:val="24"/>
        </w:rPr>
        <w:t>, Tingting Sui</w:t>
      </w:r>
      <w:r w:rsidRPr="00C16625">
        <w:rPr>
          <w:rFonts w:ascii="Times New Roman" w:hAnsi="Times New Roman" w:cs="Times New Roman" w:hint="eastAsia"/>
          <w:sz w:val="24"/>
          <w:szCs w:val="24"/>
        </w:rPr>
        <w:t>*</w:t>
      </w:r>
    </w:p>
    <w:p w14:paraId="40BC90AC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F07A8C6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3257B36B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CA5B14C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A74C9D5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41DDE7B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698448E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C723987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E7345D9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F3F6240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7AB5395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CF15118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480A945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5E3B935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42DB93F2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BE0E170" w14:textId="77777777" w:rsidR="00940C38" w:rsidRPr="00C16625" w:rsidRDefault="00940C38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5836844" w14:textId="77777777" w:rsidR="008A408A" w:rsidRPr="00C16625" w:rsidRDefault="008A408A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1CC31DC0" w14:textId="77777777" w:rsidR="008A408A" w:rsidRPr="00C16625" w:rsidRDefault="008A408A" w:rsidP="00C60422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2ADEE07" w14:textId="77777777" w:rsidR="00C11003" w:rsidRPr="00C16625" w:rsidRDefault="00C11003" w:rsidP="007E427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0FA53561" w14:textId="500EABF6" w:rsidR="00FB4904" w:rsidRPr="00C16625" w:rsidRDefault="00285B1E" w:rsidP="007E4273">
      <w:pPr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16625">
        <w:rPr>
          <w:noProof/>
          <w:lang w:eastAsia="en-US"/>
        </w:rPr>
        <w:drawing>
          <wp:inline distT="0" distB="0" distL="0" distR="0" wp14:anchorId="5B112BF9" wp14:editId="40EFCD06">
            <wp:extent cx="5274310" cy="3050540"/>
            <wp:effectExtent l="0" t="0" r="2540" b="0"/>
            <wp:docPr id="84761319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05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7ADF8" w14:textId="38F5B25B" w:rsidR="00FB4904" w:rsidRPr="00C16625" w:rsidRDefault="00FB4904" w:rsidP="007E4273">
      <w:pPr>
        <w:wordWrap w:val="0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b/>
          <w:bCs/>
          <w:szCs w:val="21"/>
        </w:rPr>
        <w:t>Fig.S1. Indel efficiencies on 15 endogenous loci in HEK293T cells, determined by NS (next-generation sequencing).</w:t>
      </w:r>
      <w:r w:rsidRPr="00C16625">
        <w:rPr>
          <w:rFonts w:ascii="Times New Roman" w:hAnsi="Times New Roman" w:cs="Times New Roman"/>
          <w:szCs w:val="21"/>
        </w:rPr>
        <w:t xml:space="preserve"> The data are presented as the mean ± </w:t>
      </w:r>
      <w:r w:rsidR="005336E1" w:rsidRPr="00C16625">
        <w:rPr>
          <w:rFonts w:ascii="Times New Roman" w:hAnsi="Times New Roman" w:cs="Times New Roman"/>
          <w:szCs w:val="21"/>
        </w:rPr>
        <w:t>s.d.</w:t>
      </w:r>
      <w:r w:rsidRPr="00C16625">
        <w:rPr>
          <w:rFonts w:ascii="Times New Roman" w:hAnsi="Times New Roman" w:cs="Times New Roman"/>
          <w:szCs w:val="21"/>
        </w:rPr>
        <w:t xml:space="preserve"> (</w:t>
      </w:r>
      <w:r w:rsidR="00B73101" w:rsidRPr="00C16625">
        <w:rPr>
          <w:rFonts w:ascii="Times New Roman" w:hAnsi="Times New Roman" w:cs="Times New Roman"/>
          <w:i/>
          <w:iCs/>
          <w:szCs w:val="21"/>
        </w:rPr>
        <w:t xml:space="preserve">n </w:t>
      </w:r>
      <w:r w:rsidR="00B73101" w:rsidRPr="00C16625">
        <w:rPr>
          <w:rFonts w:ascii="Times New Roman" w:hAnsi="Times New Roman" w:cs="Times New Roman"/>
          <w:szCs w:val="21"/>
        </w:rPr>
        <w:t>= 3</w:t>
      </w:r>
      <w:r w:rsidRPr="00C16625">
        <w:rPr>
          <w:rFonts w:ascii="Times New Roman" w:hAnsi="Times New Roman" w:cs="Times New Roman"/>
          <w:szCs w:val="21"/>
        </w:rPr>
        <w:t>)</w:t>
      </w:r>
      <w:r w:rsidRPr="00C16625">
        <w:rPr>
          <w:rFonts w:ascii="Times New Roman" w:hAnsi="Times New Roman" w:cs="Times New Roman" w:hint="eastAsia"/>
          <w:szCs w:val="21"/>
        </w:rPr>
        <w:t>.</w:t>
      </w:r>
    </w:p>
    <w:p w14:paraId="17755F3B" w14:textId="1E9C9F41" w:rsidR="00302574" w:rsidRPr="00C16625" w:rsidRDefault="00DF4B91" w:rsidP="00DF4B91">
      <w:pPr>
        <w:widowControl/>
        <w:jc w:val="left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br w:type="page"/>
      </w:r>
    </w:p>
    <w:p w14:paraId="560F2312" w14:textId="77777777" w:rsidR="00DF4B91" w:rsidRPr="00C16625" w:rsidRDefault="00DF4B91" w:rsidP="007E4273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798DA715" w14:textId="6326797A" w:rsidR="00C649B3" w:rsidRPr="00C16625" w:rsidRDefault="00C60422" w:rsidP="007E4273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16625">
        <w:rPr>
          <w:rFonts w:ascii="Times New Roman" w:hAnsi="Times New Roman" w:cs="Times New Roman"/>
          <w:b/>
          <w:bCs/>
          <w:noProof/>
          <w:szCs w:val="21"/>
          <w:lang w:eastAsia="en-US"/>
        </w:rPr>
        <w:drawing>
          <wp:inline distT="0" distB="0" distL="0" distR="0" wp14:anchorId="1E24D1FD" wp14:editId="03DCB7F4">
            <wp:extent cx="5273040" cy="2324100"/>
            <wp:effectExtent l="0" t="0" r="3810" b="0"/>
            <wp:docPr id="205288484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324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43E877" w14:textId="372E87D9" w:rsidR="00F8121E" w:rsidRPr="00C16625" w:rsidRDefault="00C649B3" w:rsidP="00302574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16625"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C16625">
        <w:rPr>
          <w:rFonts w:ascii="Times New Roman" w:hAnsi="Times New Roman" w:cs="Times New Roman" w:hint="eastAsia"/>
          <w:b/>
          <w:bCs/>
          <w:szCs w:val="21"/>
        </w:rPr>
        <w:t>S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>2</w:t>
      </w:r>
      <w:r w:rsidR="003D1300" w:rsidRPr="00C16625">
        <w:rPr>
          <w:rFonts w:ascii="Times New Roman" w:hAnsi="Times New Roman" w:cs="Times New Roman"/>
          <w:b/>
          <w:bCs/>
          <w:szCs w:val="21"/>
        </w:rPr>
        <w:t>.</w:t>
      </w:r>
      <w:r w:rsidRPr="00C16625">
        <w:rPr>
          <w:rFonts w:ascii="Times New Roman" w:hAnsi="Times New Roman" w:cs="Times New Roman"/>
          <w:b/>
          <w:bCs/>
          <w:szCs w:val="21"/>
        </w:rPr>
        <w:t xml:space="preserve"> The </w:t>
      </w:r>
      <w:r w:rsidR="00326779" w:rsidRPr="00C16625">
        <w:rPr>
          <w:rFonts w:ascii="Times New Roman" w:hAnsi="Times New Roman" w:cs="Times New Roman"/>
          <w:b/>
          <w:bCs/>
          <w:szCs w:val="21"/>
        </w:rPr>
        <w:t>predicted S</w:t>
      </w:r>
      <w:r w:rsidRPr="00C16625">
        <w:rPr>
          <w:rFonts w:ascii="Times New Roman" w:hAnsi="Times New Roman" w:cs="Times New Roman"/>
          <w:b/>
          <w:bCs/>
          <w:szCs w:val="21"/>
        </w:rPr>
        <w:t>econdary Structure of AsCas12f</w:t>
      </w:r>
      <w:r w:rsidR="007220E4" w:rsidRPr="00C16625">
        <w:rPr>
          <w:rFonts w:ascii="Times New Roman" w:hAnsi="Times New Roman" w:cs="Times New Roman"/>
          <w:b/>
          <w:bCs/>
          <w:szCs w:val="21"/>
        </w:rPr>
        <w:t>1</w:t>
      </w:r>
      <w:r w:rsidRPr="00C16625">
        <w:rPr>
          <w:rFonts w:ascii="Times New Roman" w:hAnsi="Times New Roman" w:cs="Times New Roman"/>
          <w:b/>
          <w:bCs/>
          <w:szCs w:val="21"/>
        </w:rPr>
        <w:t xml:space="preserve"> gRNA</w:t>
      </w:r>
      <w:r w:rsidR="00484282" w:rsidRPr="00C16625">
        <w:rPr>
          <w:rFonts w:ascii="Times New Roman" w:hAnsi="Times New Roman" w:cs="Times New Roman"/>
          <w:b/>
          <w:bCs/>
          <w:szCs w:val="21"/>
        </w:rPr>
        <w:t>.</w:t>
      </w:r>
      <w:r w:rsidR="00326779" w:rsidRPr="00C16625">
        <w:rPr>
          <w:rFonts w:ascii="Times New Roman" w:hAnsi="Times New Roman" w:cs="Times New Roman"/>
          <w:szCs w:val="21"/>
        </w:rPr>
        <w:t xml:space="preserve"> SL, stem loop.</w:t>
      </w:r>
      <w:r w:rsidR="00D6082B" w:rsidRPr="00C16625">
        <w:rPr>
          <w:rFonts w:ascii="Times New Roman" w:hAnsi="Times New Roman" w:cs="Times New Roman"/>
          <w:szCs w:val="21"/>
        </w:rPr>
        <w:t xml:space="preserve"> GGAA, GGAA loop.</w:t>
      </w:r>
    </w:p>
    <w:p w14:paraId="726ED5BD" w14:textId="79964FCF" w:rsidR="00DF4B91" w:rsidRPr="00C16625" w:rsidRDefault="00DF4B91">
      <w:pPr>
        <w:widowControl/>
        <w:jc w:val="left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br w:type="page"/>
      </w:r>
    </w:p>
    <w:p w14:paraId="06A66E10" w14:textId="77777777" w:rsidR="00C11003" w:rsidRPr="00C16625" w:rsidRDefault="00C11003" w:rsidP="007E4273">
      <w:pPr>
        <w:wordWrap w:val="0"/>
        <w:spacing w:line="480" w:lineRule="auto"/>
        <w:rPr>
          <w:rFonts w:ascii="Times New Roman" w:hAnsi="Times New Roman" w:cs="Times New Roman"/>
          <w:b/>
          <w:bCs/>
          <w:noProof/>
          <w:szCs w:val="21"/>
        </w:rPr>
      </w:pPr>
    </w:p>
    <w:p w14:paraId="219EC2C3" w14:textId="701C0B84" w:rsidR="00D0340F" w:rsidRPr="00C16625" w:rsidRDefault="0022599D" w:rsidP="007E4273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16625">
        <w:rPr>
          <w:noProof/>
          <w:lang w:eastAsia="en-US"/>
        </w:rPr>
        <w:drawing>
          <wp:inline distT="0" distB="0" distL="0" distR="0" wp14:anchorId="6E845C3C" wp14:editId="34F7F869">
            <wp:extent cx="5274310" cy="2170430"/>
            <wp:effectExtent l="0" t="0" r="2540" b="1270"/>
            <wp:docPr id="43825660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70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1DEC2C" w14:textId="737A1A66" w:rsidR="00955B8E" w:rsidRPr="00C16625" w:rsidRDefault="0040362F" w:rsidP="007E4273">
      <w:pPr>
        <w:wordWrap w:val="0"/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  <w:bookmarkStart w:id="0" w:name="_Hlk140282081"/>
      <w:r w:rsidRPr="00C16625"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C16625">
        <w:rPr>
          <w:rFonts w:ascii="Times New Roman" w:hAnsi="Times New Roman" w:cs="Times New Roman" w:hint="eastAsia"/>
          <w:b/>
          <w:bCs/>
          <w:szCs w:val="21"/>
        </w:rPr>
        <w:t>S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>3</w:t>
      </w:r>
      <w:r w:rsidR="003D1300" w:rsidRPr="00C16625">
        <w:rPr>
          <w:rFonts w:ascii="Times New Roman" w:hAnsi="Times New Roman" w:cs="Times New Roman"/>
          <w:b/>
          <w:bCs/>
          <w:szCs w:val="21"/>
        </w:rPr>
        <w:t>.</w:t>
      </w:r>
      <w:r w:rsidRPr="00C166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Pr="00C16625">
        <w:rPr>
          <w:rFonts w:ascii="Times New Roman" w:hAnsi="Times New Roman" w:cs="Times New Roman"/>
          <w:b/>
          <w:bCs/>
          <w:szCs w:val="21"/>
        </w:rPr>
        <w:t>Sanger sequencing chromatograms of different gRNA schemes mediated indels</w:t>
      </w:r>
      <w:r w:rsidR="00141A85" w:rsidRPr="00C16625">
        <w:rPr>
          <w:rFonts w:ascii="Times New Roman" w:hAnsi="Times New Roman" w:cs="Times New Roman"/>
          <w:b/>
          <w:bCs/>
          <w:szCs w:val="21"/>
        </w:rPr>
        <w:t>i</w:t>
      </w:r>
      <w:r w:rsidRPr="00C16625">
        <w:rPr>
          <w:rFonts w:ascii="Times New Roman" w:hAnsi="Times New Roman" w:cs="Times New Roman"/>
          <w:b/>
          <w:bCs/>
          <w:szCs w:val="21"/>
        </w:rPr>
        <w:t xml:space="preserve">n human HEK293T cells. </w:t>
      </w:r>
    </w:p>
    <w:p w14:paraId="4893E653" w14:textId="6D365313" w:rsidR="00231B33" w:rsidRPr="00C16625" w:rsidRDefault="0040362F" w:rsidP="007E427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t xml:space="preserve">The PAM sequence and spacer sequence of </w:t>
      </w:r>
      <w:r w:rsidR="002E5285" w:rsidRPr="00C16625">
        <w:rPr>
          <w:rFonts w:ascii="Times New Roman" w:hAnsi="Times New Roman" w:cs="Times New Roman" w:hint="eastAsia"/>
          <w:szCs w:val="21"/>
        </w:rPr>
        <w:t>gRNA</w:t>
      </w:r>
      <w:r w:rsidR="002E5285" w:rsidRPr="00C16625">
        <w:rPr>
          <w:rFonts w:ascii="Times New Roman" w:hAnsi="Times New Roman" w:cs="Times New Roman"/>
          <w:szCs w:val="21"/>
        </w:rPr>
        <w:t xml:space="preserve"> </w:t>
      </w:r>
      <w:r w:rsidR="007220E4" w:rsidRPr="00C16625">
        <w:rPr>
          <w:rFonts w:ascii="Times New Roman" w:hAnsi="Times New Roman" w:cs="Times New Roman"/>
          <w:szCs w:val="21"/>
        </w:rPr>
        <w:t>were</w:t>
      </w:r>
      <w:r w:rsidRPr="00C16625">
        <w:rPr>
          <w:rFonts w:ascii="Times New Roman" w:hAnsi="Times New Roman" w:cs="Times New Roman"/>
          <w:szCs w:val="21"/>
        </w:rPr>
        <w:t xml:space="preserve"> </w:t>
      </w:r>
      <w:r w:rsidR="007220E4" w:rsidRPr="00C16625">
        <w:rPr>
          <w:rFonts w:ascii="Times New Roman" w:hAnsi="Times New Roman" w:cs="Times New Roman"/>
          <w:szCs w:val="21"/>
        </w:rPr>
        <w:t>highlighted</w:t>
      </w:r>
      <w:r w:rsidRPr="00C16625">
        <w:rPr>
          <w:rFonts w:ascii="Times New Roman" w:hAnsi="Times New Roman" w:cs="Times New Roman"/>
          <w:szCs w:val="21"/>
        </w:rPr>
        <w:t xml:space="preserve"> in red and blue</w:t>
      </w:r>
      <w:r w:rsidR="00D066D6" w:rsidRPr="00C16625">
        <w:rPr>
          <w:rFonts w:ascii="Times New Roman" w:hAnsi="Times New Roman" w:cs="Times New Roman"/>
          <w:szCs w:val="21"/>
        </w:rPr>
        <w:t xml:space="preserve">, </w:t>
      </w:r>
      <w:r w:rsidR="00D066D6" w:rsidRPr="00C16625">
        <w:rPr>
          <w:rFonts w:ascii="Times New Roman" w:hAnsi="Times New Roman"/>
          <w:szCs w:val="21"/>
          <w:lang w:bidi="ar"/>
        </w:rPr>
        <w:t>respectively</w:t>
      </w:r>
      <w:r w:rsidRPr="00C16625">
        <w:rPr>
          <w:rFonts w:ascii="Times New Roman" w:hAnsi="Times New Roman" w:cs="Times New Roman"/>
          <w:szCs w:val="21"/>
        </w:rPr>
        <w:t xml:space="preserve">. </w:t>
      </w:r>
      <w:r w:rsidR="008358A3" w:rsidRPr="00C16625">
        <w:rPr>
          <w:rFonts w:ascii="Times New Roman" w:hAnsi="Times New Roman" w:cs="Times New Roman"/>
          <w:szCs w:val="21"/>
        </w:rPr>
        <w:t>Red arrows indicate the targeted bases.</w:t>
      </w:r>
      <w:bookmarkEnd w:id="0"/>
    </w:p>
    <w:p w14:paraId="5DF36DB5" w14:textId="1DC15D02" w:rsidR="00DF4B91" w:rsidRPr="00C16625" w:rsidRDefault="00DF4B91">
      <w:pPr>
        <w:widowControl/>
        <w:jc w:val="left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br w:type="page"/>
      </w:r>
    </w:p>
    <w:p w14:paraId="1E19C5AF" w14:textId="77777777" w:rsidR="00302574" w:rsidRPr="00C16625" w:rsidRDefault="00302574" w:rsidP="007E427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48434D72" w14:textId="07A8530D" w:rsidR="008358A3" w:rsidRPr="00C16625" w:rsidRDefault="0022599D" w:rsidP="007E4273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  <w:r w:rsidRPr="00C16625">
        <w:rPr>
          <w:noProof/>
          <w:lang w:eastAsia="en-US"/>
        </w:rPr>
        <w:drawing>
          <wp:inline distT="0" distB="0" distL="0" distR="0" wp14:anchorId="6BC5161F" wp14:editId="406D1CD5">
            <wp:extent cx="5274310" cy="4841240"/>
            <wp:effectExtent l="0" t="0" r="2540" b="0"/>
            <wp:docPr id="96939139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8412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39AA8A" w14:textId="10604210" w:rsidR="008A408A" w:rsidRPr="00C16625" w:rsidRDefault="008A408A" w:rsidP="007E4273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bookmarkStart w:id="1" w:name="_Hlk140282112"/>
      <w:r w:rsidRPr="00C16625">
        <w:rPr>
          <w:rFonts w:ascii="Times New Roman" w:hAnsi="Times New Roman" w:cs="Times New Roman"/>
          <w:b/>
          <w:bCs/>
          <w:szCs w:val="21"/>
        </w:rPr>
        <w:t>Fig. S4</w:t>
      </w:r>
      <w:r w:rsidR="003D1300" w:rsidRPr="00C16625">
        <w:rPr>
          <w:rFonts w:ascii="Times New Roman" w:hAnsi="Times New Roman" w:cs="Times New Roman"/>
          <w:b/>
          <w:bCs/>
          <w:szCs w:val="21"/>
        </w:rPr>
        <w:t>.</w:t>
      </w:r>
      <w:r w:rsidRPr="00C16625">
        <w:rPr>
          <w:rFonts w:ascii="Times New Roman" w:hAnsi="Times New Roman" w:cs="Times New Roman"/>
          <w:b/>
          <w:bCs/>
          <w:szCs w:val="21"/>
        </w:rPr>
        <w:t xml:space="preserve"> Analysis of F0 generation mouse disease models.</w:t>
      </w:r>
    </w:p>
    <w:p w14:paraId="7C506611" w14:textId="346AB52A" w:rsidR="008A408A" w:rsidRPr="00C16625" w:rsidRDefault="008A408A" w:rsidP="00F84DA1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firstLineChars="0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t xml:space="preserve">Deep sequencing results of </w:t>
      </w:r>
      <w:r w:rsidRPr="00C16625">
        <w:rPr>
          <w:rFonts w:ascii="Times New Roman" w:hAnsi="Times New Roman" w:cs="Times New Roman"/>
          <w:i/>
          <w:iCs/>
          <w:szCs w:val="21"/>
        </w:rPr>
        <w:t>F</w:t>
      </w:r>
      <w:r w:rsidR="00A732F6" w:rsidRPr="00C16625">
        <w:rPr>
          <w:rFonts w:ascii="Times New Roman" w:hAnsi="Times New Roman" w:cs="Times New Roman" w:hint="eastAsia"/>
          <w:i/>
          <w:iCs/>
          <w:szCs w:val="21"/>
        </w:rPr>
        <w:t>oxp</w:t>
      </w:r>
      <w:r w:rsidRPr="00C16625">
        <w:rPr>
          <w:rFonts w:ascii="Times New Roman" w:hAnsi="Times New Roman" w:cs="Times New Roman"/>
          <w:i/>
          <w:iCs/>
          <w:szCs w:val="21"/>
        </w:rPr>
        <w:t>1</w:t>
      </w:r>
      <w:r w:rsidRPr="00C16625">
        <w:rPr>
          <w:rFonts w:ascii="Times New Roman" w:hAnsi="Times New Roman" w:cs="Times New Roman"/>
          <w:szCs w:val="21"/>
        </w:rPr>
        <w:t xml:space="preserve"> </w:t>
      </w:r>
      <w:r w:rsidR="007E4273" w:rsidRPr="00C16625">
        <w:rPr>
          <w:rFonts w:ascii="Times New Roman" w:hAnsi="Times New Roman" w:cs="Times New Roman"/>
          <w:szCs w:val="21"/>
        </w:rPr>
        <w:t>mutant</w:t>
      </w:r>
      <w:r w:rsidRPr="00C16625">
        <w:rPr>
          <w:rFonts w:ascii="Times New Roman" w:hAnsi="Times New Roman" w:cs="Times New Roman"/>
          <w:szCs w:val="21"/>
        </w:rPr>
        <w:t xml:space="preserve"> mice.</w:t>
      </w:r>
      <w:r w:rsidR="00F84DA1" w:rsidRPr="00C16625">
        <w:t xml:space="preserve"> </w:t>
      </w:r>
      <w:r w:rsidR="00F84DA1" w:rsidRPr="00C16625">
        <w:rPr>
          <w:rFonts w:ascii="Times New Roman" w:hAnsi="Times New Roman" w:cs="Times New Roman"/>
          <w:szCs w:val="21"/>
        </w:rPr>
        <w:t>Target sequence (blue), PAM region (green), and indels (red). The column on the right indicates the frequencies of mutant alleles.</w:t>
      </w:r>
    </w:p>
    <w:p w14:paraId="1F60D78B" w14:textId="07DA8980" w:rsidR="008A408A" w:rsidRPr="00C16625" w:rsidRDefault="008A408A" w:rsidP="007E4273">
      <w:pPr>
        <w:pStyle w:val="ListParagraph"/>
        <w:numPr>
          <w:ilvl w:val="0"/>
          <w:numId w:val="1"/>
        </w:numPr>
        <w:adjustRightInd w:val="0"/>
        <w:snapToGrid w:val="0"/>
        <w:spacing w:line="360" w:lineRule="auto"/>
        <w:ind w:left="357" w:firstLineChars="0" w:hanging="357"/>
        <w:jc w:val="left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t xml:space="preserve">Body mass </w:t>
      </w:r>
      <w:r w:rsidR="0032398B" w:rsidRPr="00C16625">
        <w:rPr>
          <w:rFonts w:ascii="Times New Roman" w:hAnsi="Times New Roman" w:cs="Times New Roman"/>
          <w:szCs w:val="21"/>
        </w:rPr>
        <w:t xml:space="preserve">comparison </w:t>
      </w:r>
      <w:r w:rsidRPr="00C16625">
        <w:rPr>
          <w:rFonts w:ascii="Times New Roman" w:hAnsi="Times New Roman" w:cs="Times New Roman"/>
          <w:szCs w:val="21"/>
        </w:rPr>
        <w:t xml:space="preserve">of WT and </w:t>
      </w:r>
      <w:r w:rsidRPr="00C16625">
        <w:rPr>
          <w:rFonts w:ascii="Times New Roman" w:hAnsi="Times New Roman" w:cs="Times New Roman"/>
          <w:i/>
          <w:iCs/>
          <w:szCs w:val="21"/>
        </w:rPr>
        <w:t>F</w:t>
      </w:r>
      <w:r w:rsidR="00A732F6" w:rsidRPr="00C16625">
        <w:rPr>
          <w:rFonts w:ascii="Times New Roman" w:hAnsi="Times New Roman" w:cs="Times New Roman" w:hint="eastAsia"/>
          <w:i/>
          <w:iCs/>
          <w:szCs w:val="21"/>
        </w:rPr>
        <w:t>oxp</w:t>
      </w:r>
      <w:r w:rsidRPr="00C16625">
        <w:rPr>
          <w:rFonts w:ascii="Times New Roman" w:hAnsi="Times New Roman" w:cs="Times New Roman"/>
          <w:i/>
          <w:iCs/>
          <w:szCs w:val="21"/>
        </w:rPr>
        <w:t>1</w:t>
      </w:r>
      <w:r w:rsidRPr="00C16625">
        <w:rPr>
          <w:rFonts w:ascii="Times New Roman" w:hAnsi="Times New Roman" w:cs="Times New Roman"/>
          <w:szCs w:val="21"/>
        </w:rPr>
        <w:t xml:space="preserve"> mutant </w:t>
      </w:r>
      <w:r w:rsidR="007E4273" w:rsidRPr="00C16625">
        <w:rPr>
          <w:rFonts w:ascii="Times New Roman" w:hAnsi="Times New Roman" w:cs="Times New Roman"/>
          <w:szCs w:val="21"/>
        </w:rPr>
        <w:t>mice</w:t>
      </w:r>
      <w:r w:rsidR="007E4273" w:rsidRPr="00C16625">
        <w:rPr>
          <w:rFonts w:ascii="Times New Roman" w:hAnsi="Times New Roman" w:cs="Times New Roman" w:hint="eastAsia"/>
          <w:szCs w:val="21"/>
        </w:rPr>
        <w:t>.</w:t>
      </w:r>
      <w:r w:rsidR="009B04FE" w:rsidRPr="00C16625">
        <w:rPr>
          <w:rFonts w:ascii="Times New Roman" w:hAnsi="Times New Roman" w:cs="Times New Roman"/>
          <w:szCs w:val="21"/>
        </w:rPr>
        <w:t xml:space="preserve"> </w:t>
      </w:r>
      <w:r w:rsidR="009B04FE" w:rsidRPr="00C16625">
        <w:rPr>
          <w:rFonts w:ascii="Times New Roman" w:hAnsi="Times New Roman" w:cs="Times New Roman" w:hint="eastAsia"/>
          <w:szCs w:val="21"/>
        </w:rPr>
        <w:t>(</w:t>
      </w:r>
      <w:r w:rsidR="009B04FE" w:rsidRPr="00C16625">
        <w:rPr>
          <w:rFonts w:ascii="Times New Roman" w:hAnsi="Times New Roman" w:cs="Times New Roman"/>
          <w:i/>
          <w:iCs/>
          <w:szCs w:val="21"/>
        </w:rPr>
        <w:t>n</w:t>
      </w:r>
      <w:r w:rsidR="009B04FE" w:rsidRPr="00C16625">
        <w:rPr>
          <w:rFonts w:ascii="Times New Roman" w:hAnsi="Times New Roman" w:cs="Times New Roman"/>
          <w:szCs w:val="21"/>
        </w:rPr>
        <w:t>=</w:t>
      </w:r>
      <w:r w:rsidR="007931C9" w:rsidRPr="00C16625">
        <w:rPr>
          <w:rFonts w:ascii="Times New Roman" w:hAnsi="Times New Roman" w:cs="Times New Roman"/>
          <w:szCs w:val="21"/>
        </w:rPr>
        <w:t xml:space="preserve"> </w:t>
      </w:r>
      <w:r w:rsidR="009B04FE" w:rsidRPr="00C16625">
        <w:rPr>
          <w:rFonts w:ascii="Times New Roman" w:hAnsi="Times New Roman" w:cs="Times New Roman"/>
          <w:szCs w:val="21"/>
        </w:rPr>
        <w:t>3).</w:t>
      </w:r>
    </w:p>
    <w:p w14:paraId="181FB170" w14:textId="38892219" w:rsidR="00DE4CF3" w:rsidRPr="00C16625" w:rsidRDefault="00DE4CF3" w:rsidP="00302574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14:paraId="7FEDDDDD" w14:textId="77777777" w:rsidR="00DE4CF3" w:rsidRPr="00C16625" w:rsidRDefault="00DE4CF3">
      <w:pPr>
        <w:widowControl/>
        <w:jc w:val="left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br w:type="page"/>
      </w:r>
    </w:p>
    <w:p w14:paraId="647D79D7" w14:textId="77777777" w:rsidR="00DF4B91" w:rsidRPr="00C16625" w:rsidRDefault="00DF4B91" w:rsidP="00F84DA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</w:p>
    <w:p w14:paraId="1F9CF140" w14:textId="4F4AF3EC" w:rsidR="007E4273" w:rsidRPr="00C16625" w:rsidRDefault="00DE4CF3" w:rsidP="00F84DA1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C16625">
        <w:rPr>
          <w:noProof/>
          <w:lang w:eastAsia="en-US"/>
        </w:rPr>
        <w:drawing>
          <wp:inline distT="0" distB="0" distL="0" distR="0" wp14:anchorId="37B361D1" wp14:editId="63655DBF">
            <wp:extent cx="5274310" cy="2605405"/>
            <wp:effectExtent l="0" t="0" r="2540" b="4445"/>
            <wp:docPr id="9745095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05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569F34" w14:textId="47F3BD69" w:rsidR="008A408A" w:rsidRPr="00C16625" w:rsidRDefault="009B3F3C" w:rsidP="007E4273">
      <w:pPr>
        <w:rPr>
          <w:rFonts w:ascii="Times New Roman" w:hAnsi="Times New Roman" w:cs="Times New Roman"/>
          <w:b/>
          <w:bCs/>
          <w:szCs w:val="21"/>
        </w:rPr>
      </w:pPr>
      <w:r w:rsidRPr="00C16625">
        <w:rPr>
          <w:rFonts w:ascii="Times New Roman" w:hAnsi="Times New Roman" w:cs="Times New Roman"/>
          <w:b/>
          <w:bCs/>
          <w:szCs w:val="21"/>
        </w:rPr>
        <w:t xml:space="preserve">Fig. </w:t>
      </w:r>
      <w:r w:rsidRPr="00C16625">
        <w:rPr>
          <w:rFonts w:ascii="Times New Roman" w:hAnsi="Times New Roman" w:cs="Times New Roman" w:hint="eastAsia"/>
          <w:b/>
          <w:bCs/>
          <w:szCs w:val="21"/>
        </w:rPr>
        <w:t>S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>5</w:t>
      </w:r>
      <w:r w:rsidR="003D1300" w:rsidRPr="00C16625">
        <w:rPr>
          <w:rFonts w:ascii="Times New Roman" w:hAnsi="Times New Roman" w:cs="Times New Roman"/>
          <w:b/>
          <w:bCs/>
          <w:szCs w:val="21"/>
        </w:rPr>
        <w:t>.</w:t>
      </w:r>
      <w:r w:rsidRPr="00C16625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 xml:space="preserve">Off-target analysis of </w:t>
      </w:r>
      <w:r w:rsidR="008A408A" w:rsidRPr="00C16625">
        <w:rPr>
          <w:rFonts w:ascii="Times New Roman" w:hAnsi="Times New Roman" w:cs="Times New Roman"/>
          <w:b/>
          <w:bCs/>
          <w:i/>
          <w:iCs/>
          <w:szCs w:val="21"/>
        </w:rPr>
        <w:t>D</w:t>
      </w:r>
      <w:r w:rsidR="00A732F6" w:rsidRPr="00C16625">
        <w:rPr>
          <w:rFonts w:ascii="Times New Roman" w:hAnsi="Times New Roman" w:cs="Times New Roman" w:hint="eastAsia"/>
          <w:b/>
          <w:bCs/>
          <w:i/>
          <w:iCs/>
          <w:szCs w:val="21"/>
        </w:rPr>
        <w:t>md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8A408A" w:rsidRPr="00C16625">
        <w:rPr>
          <w:rFonts w:ascii="Times New Roman" w:hAnsi="Times New Roman" w:cs="Times New Roman"/>
          <w:b/>
          <w:bCs/>
          <w:i/>
          <w:iCs/>
          <w:szCs w:val="21"/>
        </w:rPr>
        <w:t>F</w:t>
      </w:r>
      <w:r w:rsidR="00A732F6" w:rsidRPr="00C16625">
        <w:rPr>
          <w:rFonts w:ascii="Times New Roman" w:hAnsi="Times New Roman" w:cs="Times New Roman" w:hint="eastAsia"/>
          <w:b/>
          <w:bCs/>
          <w:i/>
          <w:iCs/>
          <w:szCs w:val="21"/>
        </w:rPr>
        <w:t>oxp</w:t>
      </w:r>
      <w:r w:rsidR="008A408A" w:rsidRPr="00C16625">
        <w:rPr>
          <w:rFonts w:ascii="Times New Roman" w:hAnsi="Times New Roman" w:cs="Times New Roman"/>
          <w:b/>
          <w:bCs/>
          <w:i/>
          <w:iCs/>
          <w:szCs w:val="21"/>
        </w:rPr>
        <w:t>1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 xml:space="preserve"> mutant </w:t>
      </w:r>
      <w:r w:rsidR="007E4273" w:rsidRPr="00C16625">
        <w:rPr>
          <w:rFonts w:ascii="Times New Roman" w:hAnsi="Times New Roman" w:cs="Times New Roman" w:hint="eastAsia"/>
          <w:b/>
          <w:bCs/>
          <w:szCs w:val="21"/>
        </w:rPr>
        <w:t>mice</w:t>
      </w:r>
      <w:r w:rsidR="007E4273" w:rsidRPr="00C16625">
        <w:rPr>
          <w:rFonts w:ascii="Times New Roman" w:hAnsi="Times New Roman" w:cs="Times New Roman"/>
          <w:b/>
          <w:bCs/>
          <w:szCs w:val="21"/>
        </w:rPr>
        <w:t xml:space="preserve"> </w:t>
      </w:r>
      <w:r w:rsidR="007E4273" w:rsidRPr="00C16625">
        <w:rPr>
          <w:rFonts w:ascii="Times New Roman" w:hAnsi="Times New Roman" w:cs="Times New Roman" w:hint="eastAsia"/>
          <w:b/>
          <w:bCs/>
          <w:szCs w:val="21"/>
        </w:rPr>
        <w:t>w</w:t>
      </w:r>
      <w:r w:rsidR="005336E1" w:rsidRPr="00C16625">
        <w:rPr>
          <w:rFonts w:ascii="Times New Roman" w:hAnsi="Times New Roman" w:cs="Times New Roman"/>
          <w:b/>
          <w:bCs/>
          <w:szCs w:val="21"/>
        </w:rPr>
        <w:t>ere</w:t>
      </w:r>
      <w:r w:rsidR="007E4273" w:rsidRPr="00C16625">
        <w:rPr>
          <w:rFonts w:ascii="Times New Roman" w:hAnsi="Times New Roman" w:cs="Times New Roman"/>
          <w:b/>
          <w:bCs/>
          <w:szCs w:val="21"/>
        </w:rPr>
        <w:t xml:space="preserve"> </w:t>
      </w:r>
      <w:r w:rsidR="007E4273" w:rsidRPr="00C16625">
        <w:rPr>
          <w:rFonts w:ascii="Times New Roman" w:hAnsi="Times New Roman" w:cs="Times New Roman" w:hint="eastAsia"/>
          <w:b/>
          <w:bCs/>
          <w:szCs w:val="21"/>
        </w:rPr>
        <w:t>detected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 xml:space="preserve"> by Hi</w:t>
      </w:r>
      <w:r w:rsidR="00DF773D" w:rsidRPr="00C16625">
        <w:rPr>
          <w:rFonts w:ascii="Times New Roman" w:hAnsi="Times New Roman" w:cs="Times New Roman"/>
          <w:b/>
          <w:bCs/>
          <w:szCs w:val="21"/>
        </w:rPr>
        <w:t>-</w:t>
      </w:r>
      <w:r w:rsidR="008A408A" w:rsidRPr="00C16625">
        <w:rPr>
          <w:rFonts w:ascii="Times New Roman" w:hAnsi="Times New Roman" w:cs="Times New Roman"/>
          <w:b/>
          <w:bCs/>
          <w:szCs w:val="21"/>
        </w:rPr>
        <w:t xml:space="preserve">TOM analysis. </w:t>
      </w:r>
    </w:p>
    <w:p w14:paraId="4A268EBB" w14:textId="02D6BDAE" w:rsidR="008A408A" w:rsidRPr="00C16625" w:rsidRDefault="008A408A" w:rsidP="007E4273">
      <w:pPr>
        <w:pStyle w:val="ListParagraph"/>
        <w:numPr>
          <w:ilvl w:val="0"/>
          <w:numId w:val="2"/>
        </w:numPr>
        <w:wordWrap w:val="0"/>
        <w:ind w:firstLineChars="0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t>The deep sequencing of potential off-target sites in</w:t>
      </w:r>
      <w:r w:rsidRPr="00C16625">
        <w:rPr>
          <w:rFonts w:ascii="Times New Roman" w:hAnsi="Times New Roman" w:cs="Times New Roman"/>
          <w:i/>
          <w:iCs/>
          <w:szCs w:val="21"/>
        </w:rPr>
        <w:t xml:space="preserve"> D</w:t>
      </w:r>
      <w:r w:rsidR="00A732F6" w:rsidRPr="00C16625">
        <w:rPr>
          <w:rFonts w:ascii="Times New Roman" w:hAnsi="Times New Roman" w:cs="Times New Roman" w:hint="eastAsia"/>
          <w:i/>
          <w:iCs/>
          <w:szCs w:val="21"/>
        </w:rPr>
        <w:t>md</w:t>
      </w:r>
      <w:r w:rsidRPr="00C16625">
        <w:rPr>
          <w:rFonts w:ascii="Times New Roman" w:hAnsi="Times New Roman" w:cs="Times New Roman"/>
          <w:szCs w:val="21"/>
        </w:rPr>
        <w:t xml:space="preserve"> mutant mouse.</w:t>
      </w:r>
    </w:p>
    <w:p w14:paraId="2BDD75D7" w14:textId="708FF73D" w:rsidR="008A408A" w:rsidRPr="00C16625" w:rsidRDefault="008A408A" w:rsidP="007E4273">
      <w:pPr>
        <w:pStyle w:val="ListParagraph"/>
        <w:numPr>
          <w:ilvl w:val="0"/>
          <w:numId w:val="2"/>
        </w:numPr>
        <w:wordWrap w:val="0"/>
        <w:ind w:firstLineChars="0"/>
        <w:rPr>
          <w:rFonts w:ascii="Times New Roman" w:hAnsi="Times New Roman" w:cs="Times New Roman"/>
          <w:szCs w:val="21"/>
        </w:rPr>
      </w:pPr>
      <w:r w:rsidRPr="00C16625">
        <w:rPr>
          <w:rFonts w:ascii="Times New Roman" w:hAnsi="Times New Roman" w:cs="Times New Roman"/>
          <w:szCs w:val="21"/>
        </w:rPr>
        <w:t xml:space="preserve">The deep sequencing of potential off-target sites in </w:t>
      </w:r>
      <w:r w:rsidRPr="00C16625">
        <w:rPr>
          <w:rFonts w:ascii="Times New Roman" w:hAnsi="Times New Roman" w:cs="Times New Roman"/>
          <w:i/>
          <w:iCs/>
          <w:szCs w:val="21"/>
        </w:rPr>
        <w:t>F</w:t>
      </w:r>
      <w:r w:rsidR="00A732F6" w:rsidRPr="00C16625">
        <w:rPr>
          <w:rFonts w:ascii="Times New Roman" w:hAnsi="Times New Roman" w:cs="Times New Roman" w:hint="eastAsia"/>
          <w:i/>
          <w:iCs/>
          <w:szCs w:val="21"/>
        </w:rPr>
        <w:t>oxp</w:t>
      </w:r>
      <w:r w:rsidRPr="00C16625">
        <w:rPr>
          <w:rFonts w:ascii="Times New Roman" w:hAnsi="Times New Roman" w:cs="Times New Roman"/>
          <w:i/>
          <w:iCs/>
          <w:szCs w:val="21"/>
        </w:rPr>
        <w:t>1</w:t>
      </w:r>
      <w:r w:rsidRPr="00C16625">
        <w:rPr>
          <w:rFonts w:ascii="Times New Roman" w:hAnsi="Times New Roman" w:cs="Times New Roman"/>
          <w:szCs w:val="21"/>
        </w:rPr>
        <w:t xml:space="preserve"> mutant </w:t>
      </w:r>
      <w:r w:rsidR="005336E1" w:rsidRPr="00C16625">
        <w:rPr>
          <w:rFonts w:ascii="Times New Roman" w:hAnsi="Times New Roman" w:cs="Times New Roman"/>
          <w:szCs w:val="21"/>
        </w:rPr>
        <w:t>mice</w:t>
      </w:r>
      <w:r w:rsidRPr="00C16625">
        <w:rPr>
          <w:rFonts w:ascii="Times New Roman" w:hAnsi="Times New Roman" w:cs="Times New Roman"/>
          <w:szCs w:val="21"/>
        </w:rPr>
        <w:t>.</w:t>
      </w:r>
    </w:p>
    <w:bookmarkEnd w:id="1"/>
    <w:p w14:paraId="2372A305" w14:textId="77777777" w:rsidR="008358A3" w:rsidRPr="00C16625" w:rsidRDefault="008358A3" w:rsidP="00A20004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6760B64A" w14:textId="77777777" w:rsidR="008358A3" w:rsidRPr="00C16625" w:rsidRDefault="008358A3" w:rsidP="00A20004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25AF6ED3" w14:textId="37380A04" w:rsidR="003C5A7C" w:rsidRPr="00C16625" w:rsidRDefault="003C5A7C">
      <w:pPr>
        <w:widowControl/>
        <w:jc w:val="left"/>
        <w:rPr>
          <w:rFonts w:ascii="Times New Roman" w:hAnsi="Times New Roman"/>
          <w:b/>
          <w:bCs/>
          <w:szCs w:val="21"/>
          <w:lang w:val="en-GB"/>
        </w:rPr>
      </w:pPr>
      <w:r w:rsidRPr="00C16625">
        <w:rPr>
          <w:rFonts w:ascii="Times New Roman" w:hAnsi="Times New Roman"/>
          <w:b/>
          <w:bCs/>
          <w:szCs w:val="21"/>
          <w:lang w:val="en-GB"/>
        </w:rPr>
        <w:br w:type="page"/>
      </w:r>
    </w:p>
    <w:p w14:paraId="32B4E722" w14:textId="2EF6CCB9" w:rsidR="0055503A" w:rsidRPr="00C16625" w:rsidRDefault="0055503A" w:rsidP="0055503A">
      <w:pPr>
        <w:wordWrap w:val="0"/>
        <w:rPr>
          <w:rFonts w:ascii="Times New Roman" w:hAnsi="Times New Roman" w:cs="Times New Roman"/>
          <w:b/>
          <w:bCs/>
          <w:kern w:val="0"/>
          <w:szCs w:val="21"/>
        </w:rPr>
      </w:pP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lastRenderedPageBreak/>
        <w:t>Table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720925" w:rsidRPr="00C16625">
        <w:rPr>
          <w:rFonts w:ascii="Times New Roman" w:hAnsi="Times New Roman" w:cs="Times New Roman"/>
          <w:b/>
          <w:bCs/>
          <w:kern w:val="0"/>
          <w:szCs w:val="21"/>
        </w:rPr>
        <w:t>1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Sequences of sgRNA used in</w:t>
      </w:r>
      <w:r w:rsidR="00170806"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252463" w:rsidRPr="00C16625">
        <w:rPr>
          <w:rFonts w:ascii="Times New Roman" w:hAnsi="Times New Roman" w:cs="Times New Roman"/>
          <w:b/>
          <w:bCs/>
          <w:kern w:val="0"/>
          <w:szCs w:val="21"/>
        </w:rPr>
        <w:t>HEK293</w:t>
      </w:r>
      <w:r w:rsidR="00C06489" w:rsidRPr="00C16625">
        <w:rPr>
          <w:rFonts w:ascii="Times New Roman" w:hAnsi="Times New Roman" w:cs="Times New Roman"/>
          <w:b/>
          <w:bCs/>
          <w:kern w:val="0"/>
          <w:szCs w:val="21"/>
        </w:rPr>
        <w:t>T</w:t>
      </w:r>
      <w:r w:rsidR="00252463"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170806" w:rsidRPr="00C16625">
        <w:rPr>
          <w:rFonts w:ascii="Times New Roman" w:hAnsi="Times New Roman" w:cs="Times New Roman"/>
          <w:b/>
          <w:bCs/>
          <w:kern w:val="0"/>
          <w:szCs w:val="21"/>
        </w:rPr>
        <w:t>cell</w:t>
      </w:r>
      <w:r w:rsidR="00170806"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170806"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170806"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and</w:t>
      </w:r>
      <w:r w:rsidR="00170806"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0E204A" w:rsidRPr="00C16625">
        <w:rPr>
          <w:rFonts w:ascii="Times New Roman" w:hAnsi="Times New Roman" w:cs="Times New Roman"/>
          <w:b/>
          <w:bCs/>
          <w:kern w:val="0"/>
          <w:szCs w:val="21"/>
        </w:rPr>
        <w:t>mice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>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1781"/>
        <w:gridCol w:w="2981"/>
      </w:tblGrid>
      <w:tr w:rsidR="00170806" w:rsidRPr="00C16625" w14:paraId="322AB165" w14:textId="77777777" w:rsidTr="00E44A33"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232BDDD" w14:textId="77777777" w:rsidR="00170806" w:rsidRPr="00C16625" w:rsidRDefault="00170806" w:rsidP="00D70A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2" w:name="OLE_LINK27"/>
            <w:bookmarkStart w:id="3" w:name="OLE_LINK28"/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  <w:bookmarkEnd w:id="2"/>
            <w:bookmarkEnd w:id="3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FAA8C4C" w14:textId="2354A881" w:rsidR="00170806" w:rsidRPr="00C16625" w:rsidRDefault="00170806" w:rsidP="00D70A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</w:t>
            </w: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e</w:t>
            </w:r>
          </w:p>
        </w:tc>
        <w:tc>
          <w:tcPr>
            <w:tcW w:w="1781" w:type="dxa"/>
            <w:tcBorders>
              <w:top w:val="single" w:sz="4" w:space="0" w:color="auto"/>
              <w:bottom w:val="single" w:sz="4" w:space="0" w:color="auto"/>
            </w:tcBorders>
          </w:tcPr>
          <w:p w14:paraId="4308663A" w14:textId="378AC458" w:rsidR="00170806" w:rsidRPr="00C16625" w:rsidRDefault="00170806" w:rsidP="00D70A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</w:t>
            </w: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M</w:t>
            </w:r>
          </w:p>
        </w:tc>
        <w:tc>
          <w:tcPr>
            <w:tcW w:w="298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D4FE40" w14:textId="1960F855" w:rsidR="00170806" w:rsidRPr="00C16625" w:rsidRDefault="00170806" w:rsidP="00D70A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S</w:t>
            </w:r>
            <w:r w:rsidRPr="00C1662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e</w:t>
            </w: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quence</w:t>
            </w:r>
          </w:p>
        </w:tc>
      </w:tr>
      <w:tr w:rsidR="00967BA8" w:rsidRPr="00C16625" w14:paraId="637E196E" w14:textId="77777777" w:rsidTr="00E44A33"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</w:tcPr>
          <w:p w14:paraId="2F1B5306" w14:textId="77777777" w:rsidR="00967BA8" w:rsidRPr="00C16625" w:rsidRDefault="00967BA8" w:rsidP="00967B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8C01782" w14:textId="77777777" w:rsidR="00967BA8" w:rsidRPr="00C16625" w:rsidRDefault="00967BA8" w:rsidP="009031B6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137CC6F5" w14:textId="15562FAB" w:rsidR="00967BA8" w:rsidRPr="00C16625" w:rsidRDefault="00C064BE" w:rsidP="00967B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H</w:t>
            </w: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uman</w:t>
            </w:r>
          </w:p>
          <w:p w14:paraId="2AE448DC" w14:textId="05E7B1BD" w:rsidR="00967BA8" w:rsidRPr="00C16625" w:rsidRDefault="000E204A" w:rsidP="00967BA8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HEK</w:t>
            </w:r>
            <w:r w:rsidR="00967BA8"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293T cells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2CBD93F" w14:textId="623A365D" w:rsidR="00967BA8" w:rsidRPr="00C16625" w:rsidRDefault="00967BA8" w:rsidP="00D70A1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CD1</w:t>
            </w:r>
          </w:p>
        </w:tc>
        <w:tc>
          <w:tcPr>
            <w:tcW w:w="1781" w:type="dxa"/>
            <w:vMerge w:val="restart"/>
            <w:tcBorders>
              <w:top w:val="single" w:sz="4" w:space="0" w:color="auto"/>
            </w:tcBorders>
          </w:tcPr>
          <w:p w14:paraId="4FE357EC" w14:textId="77777777" w:rsidR="00967BA8" w:rsidRPr="00C16625" w:rsidRDefault="00967BA8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1EB615A0" w14:textId="77777777" w:rsidR="00967BA8" w:rsidRPr="00C16625" w:rsidRDefault="00967BA8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1B1EABF6" w14:textId="77777777" w:rsidR="00D67D3B" w:rsidRPr="00C16625" w:rsidRDefault="00D67D3B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5C7A1C49" w14:textId="77777777" w:rsidR="00D67D3B" w:rsidRPr="00C16625" w:rsidRDefault="00D67D3B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22F91C92" w14:textId="77777777" w:rsidR="00D67D3B" w:rsidRPr="00C16625" w:rsidRDefault="00D67D3B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5EF93672" w14:textId="77777777" w:rsidR="00D67D3B" w:rsidRPr="00C16625" w:rsidRDefault="00D67D3B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43665555" w14:textId="77777777" w:rsidR="00D67D3B" w:rsidRPr="00C16625" w:rsidRDefault="00D67D3B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20E335C3" w14:textId="77777777" w:rsidR="00D67D3B" w:rsidRPr="00C16625" w:rsidRDefault="00D67D3B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  <w:p w14:paraId="76C630EA" w14:textId="2C4F6663" w:rsidR="00967BA8" w:rsidRPr="00C16625" w:rsidRDefault="00967BA8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</w:t>
            </w:r>
            <w:r w:rsidR="009031B6"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TTTA</w:t>
            </w:r>
            <w:r w:rsidR="007C2BEB"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/</w:t>
            </w:r>
          </w:p>
          <w:p w14:paraId="1085156D" w14:textId="7DAE93DB" w:rsidR="007C2BEB" w:rsidRPr="00C16625" w:rsidRDefault="007C2BEB" w:rsidP="00F01A0C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/ATTG</w:t>
            </w:r>
          </w:p>
        </w:tc>
        <w:tc>
          <w:tcPr>
            <w:tcW w:w="2981" w:type="dxa"/>
            <w:tcBorders>
              <w:top w:val="single" w:sz="4" w:space="0" w:color="auto"/>
              <w:bottom w:val="nil"/>
              <w:right w:val="nil"/>
            </w:tcBorders>
          </w:tcPr>
          <w:p w14:paraId="3159F7A4" w14:textId="35578FC8" w:rsidR="00967BA8" w:rsidRPr="00C16625" w:rsidRDefault="00967BA8" w:rsidP="00D70A1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GTGAGCTCTAGTCCCCAC</w:t>
            </w:r>
          </w:p>
        </w:tc>
      </w:tr>
      <w:tr w:rsidR="00967BA8" w:rsidRPr="00C16625" w14:paraId="39D0F920" w14:textId="77777777" w:rsidTr="00E44A33">
        <w:tc>
          <w:tcPr>
            <w:tcW w:w="1701" w:type="dxa"/>
            <w:vMerge/>
            <w:tcBorders>
              <w:left w:val="nil"/>
            </w:tcBorders>
            <w:vAlign w:val="bottom"/>
          </w:tcPr>
          <w:p w14:paraId="77A27C68" w14:textId="649F0FA4" w:rsidR="00967BA8" w:rsidRPr="00C16625" w:rsidRDefault="00967BA8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bottom"/>
          </w:tcPr>
          <w:p w14:paraId="2F8B8DC1" w14:textId="7049043F" w:rsidR="00967BA8" w:rsidRPr="00C16625" w:rsidRDefault="00967BA8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MX1</w:t>
            </w:r>
          </w:p>
        </w:tc>
        <w:tc>
          <w:tcPr>
            <w:tcW w:w="1781" w:type="dxa"/>
            <w:vMerge/>
            <w:tcBorders>
              <w:bottom w:val="nil"/>
            </w:tcBorders>
          </w:tcPr>
          <w:p w14:paraId="2ABF0C3F" w14:textId="77777777" w:rsidR="00967BA8" w:rsidRPr="00C16625" w:rsidRDefault="00967BA8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1" w:type="dxa"/>
            <w:tcBorders>
              <w:top w:val="nil"/>
              <w:bottom w:val="nil"/>
              <w:right w:val="nil"/>
            </w:tcBorders>
            <w:vAlign w:val="bottom"/>
          </w:tcPr>
          <w:p w14:paraId="17C9F537" w14:textId="0BD06EF3" w:rsidR="00967BA8" w:rsidRPr="00C16625" w:rsidRDefault="00967BA8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CTTTGTCCTCCGGTTCTG</w:t>
            </w:r>
          </w:p>
        </w:tc>
      </w:tr>
      <w:tr w:rsidR="00967BA8" w:rsidRPr="00C16625" w14:paraId="34823310" w14:textId="77777777" w:rsidTr="00E44A33">
        <w:tc>
          <w:tcPr>
            <w:tcW w:w="1701" w:type="dxa"/>
            <w:vMerge/>
            <w:tcBorders>
              <w:left w:val="nil"/>
            </w:tcBorders>
            <w:vAlign w:val="bottom"/>
          </w:tcPr>
          <w:p w14:paraId="20F218AB" w14:textId="20FFA2F4" w:rsidR="00967BA8" w:rsidRPr="00C16625" w:rsidRDefault="00967BA8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bottom"/>
          </w:tcPr>
          <w:p w14:paraId="0C6C9A20" w14:textId="41AB04EC" w:rsidR="00967BA8" w:rsidRPr="00C16625" w:rsidRDefault="00967BA8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53</w:t>
            </w:r>
            <w:r w:rsidR="001150FC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  <w:p w14:paraId="698581C5" w14:textId="3032D15F" w:rsidR="00967BA8" w:rsidRPr="00C16625" w:rsidRDefault="00967BA8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V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GFA</w:t>
            </w:r>
            <w:r w:rsidR="001150FC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-</w:t>
            </w:r>
            <w:r w:rsidR="007C2BEB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  <w:p w14:paraId="02FD7D13" w14:textId="77777777" w:rsidR="00E44A33" w:rsidRPr="00C16625" w:rsidRDefault="00E44A33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D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NMT1</w:t>
            </w:r>
          </w:p>
          <w:p w14:paraId="67AE351C" w14:textId="213861B1" w:rsidR="007C2BEB" w:rsidRPr="00C16625" w:rsidRDefault="009031B6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B</w:t>
            </w:r>
            <w:r w:rsidR="007C2BEB"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  <w:p w14:paraId="15EF9677" w14:textId="77777777" w:rsidR="003165C8" w:rsidRPr="00C16625" w:rsidRDefault="003165C8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18</w:t>
            </w:r>
          </w:p>
          <w:p w14:paraId="127D2B41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A</w:t>
            </w:r>
          </w:p>
          <w:p w14:paraId="630ED366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P</w:t>
            </w:r>
          </w:p>
          <w:p w14:paraId="00432ADA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B</w:t>
            </w:r>
          </w:p>
          <w:p w14:paraId="4468FEF9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VS1</w:t>
            </w:r>
          </w:p>
          <w:p w14:paraId="3B7DACFE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</w:t>
            </w:r>
          </w:p>
          <w:p w14:paraId="0C9E9D27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G</w:t>
            </w:r>
          </w:p>
          <w:p w14:paraId="640B650D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TR</w:t>
            </w:r>
          </w:p>
          <w:p w14:paraId="7BDA00E6" w14:textId="1CA46A9D" w:rsidR="002A00BC" w:rsidRPr="00C16625" w:rsidRDefault="002A00B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DGFRA</w:t>
            </w:r>
          </w:p>
          <w:p w14:paraId="3D450F3C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B2</w:t>
            </w:r>
          </w:p>
          <w:p w14:paraId="000AEC92" w14:textId="77777777" w:rsidR="007C2BEB" w:rsidRPr="00C16625" w:rsidRDefault="007C2BE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FA</w:t>
            </w:r>
            <w:r w:rsidR="001150FC"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-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</w:t>
            </w:r>
          </w:p>
          <w:p w14:paraId="7FE12C66" w14:textId="77777777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C4</w:t>
            </w:r>
          </w:p>
          <w:p w14:paraId="77A64B5A" w14:textId="77777777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DT16-1</w:t>
            </w:r>
          </w:p>
          <w:p w14:paraId="3D9CE51A" w14:textId="77777777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DT16-2</w:t>
            </w:r>
          </w:p>
          <w:p w14:paraId="7918A3A5" w14:textId="77777777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F-1</w:t>
            </w:r>
          </w:p>
          <w:p w14:paraId="12B30F4F" w14:textId="77777777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F-2</w:t>
            </w:r>
          </w:p>
          <w:p w14:paraId="3CBC8B9C" w14:textId="77777777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53-2</w:t>
            </w:r>
          </w:p>
          <w:p w14:paraId="02A91C03" w14:textId="15012EDF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C4</w:t>
            </w:r>
          </w:p>
        </w:tc>
        <w:tc>
          <w:tcPr>
            <w:tcW w:w="1781" w:type="dxa"/>
            <w:vMerge/>
            <w:tcBorders>
              <w:top w:val="nil"/>
              <w:bottom w:val="single" w:sz="4" w:space="0" w:color="auto"/>
            </w:tcBorders>
          </w:tcPr>
          <w:p w14:paraId="4C1DB8AA" w14:textId="77777777" w:rsidR="00967BA8" w:rsidRPr="00C16625" w:rsidRDefault="00967BA8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981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C756F56" w14:textId="667552FB" w:rsidR="00967BA8" w:rsidRPr="00C16625" w:rsidRDefault="00967BA8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GCATCACTGCCCCCTGAT</w:t>
            </w:r>
          </w:p>
          <w:p w14:paraId="4B5958DD" w14:textId="5238B16F" w:rsidR="00967BA8" w:rsidRPr="00C16625" w:rsidRDefault="00967BA8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TCAAGACCCACAATCCA</w:t>
            </w:r>
          </w:p>
          <w:p w14:paraId="235E4C84" w14:textId="77777777" w:rsidR="00E44A33" w:rsidRPr="00C16625" w:rsidRDefault="00E44A33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GTGGCCACAAGGCTCAGTT</w:t>
            </w:r>
          </w:p>
          <w:p w14:paraId="1634B1E4" w14:textId="77777777" w:rsidR="009031B6" w:rsidRPr="00C16625" w:rsidRDefault="009031B6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TAGCAATTTGTACTGATGG</w:t>
            </w:r>
          </w:p>
          <w:p w14:paraId="044128CC" w14:textId="77777777" w:rsidR="003165C8" w:rsidRPr="00C16625" w:rsidRDefault="003165C8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ACACATACCCCTGGGCC</w:t>
            </w:r>
          </w:p>
          <w:p w14:paraId="4CF6E681" w14:textId="77777777" w:rsidR="007C2BEB" w:rsidRPr="00C16625" w:rsidRDefault="007C2BE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ATACGCTTCCACAGAAA</w:t>
            </w:r>
          </w:p>
          <w:p w14:paraId="4B30D613" w14:textId="77777777" w:rsidR="007C2BEB" w:rsidRPr="00C16625" w:rsidRDefault="007C2BE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GCCACATGGAGTGACCTG</w:t>
            </w:r>
          </w:p>
          <w:p w14:paraId="542EDC5E" w14:textId="016D63CA" w:rsidR="007C2BEB" w:rsidRPr="00C16625" w:rsidRDefault="007C2BE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GTCGACACCCAGAATCAT</w:t>
            </w:r>
          </w:p>
          <w:p w14:paraId="2A24098D" w14:textId="77777777" w:rsidR="007C2BEB" w:rsidRPr="00C16625" w:rsidRDefault="007C2BE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TGGACACCCCGTTCTCCT</w:t>
            </w:r>
          </w:p>
          <w:p w14:paraId="59FD5A59" w14:textId="77777777" w:rsidR="007C2BEB" w:rsidRPr="00C16625" w:rsidRDefault="007C2BE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CCTGTCCACTTACCTG</w:t>
            </w:r>
          </w:p>
          <w:p w14:paraId="561339D4" w14:textId="45030E59" w:rsidR="007C2BEB" w:rsidRPr="00C16625" w:rsidRDefault="007C2BE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GGGCGAAGTGGGGAGGT</w:t>
            </w:r>
          </w:p>
          <w:p w14:paraId="172D4F4C" w14:textId="77777777" w:rsidR="007C2BEB" w:rsidRPr="00C16625" w:rsidRDefault="007C2BE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ATCAGAGGACACTTGGA</w:t>
            </w:r>
          </w:p>
          <w:p w14:paraId="4CA3863F" w14:textId="44FE2F3C" w:rsidR="002A00BC" w:rsidRPr="00C16625" w:rsidRDefault="002A00BC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TATCATCCACTCAATATC</w:t>
            </w:r>
          </w:p>
          <w:p w14:paraId="583F3929" w14:textId="4D7C4FD4" w:rsidR="007C2BEB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CTGATGGTATGGGGCCAA</w:t>
            </w:r>
          </w:p>
          <w:p w14:paraId="50042E85" w14:textId="26FAD949" w:rsidR="007C2BEB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AAGGGATGTGGTGCATT</w:t>
            </w:r>
          </w:p>
          <w:p w14:paraId="20DF6246" w14:textId="2C0FFEAF" w:rsidR="001150FC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CTGGCTACCTCCCCTACC</w:t>
            </w:r>
          </w:p>
          <w:p w14:paraId="0BAAF4F6" w14:textId="2E8B50CE" w:rsidR="001150FC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GGTAGAGGTACTCTACAG</w:t>
            </w:r>
          </w:p>
          <w:p w14:paraId="7E8B3DE2" w14:textId="07E51EE9" w:rsidR="001150FC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GGTAGAGGTAGTCTACAG</w:t>
            </w:r>
          </w:p>
          <w:p w14:paraId="73FD9F95" w14:textId="47D9B693" w:rsidR="001150FC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TCTCTCTATAGCCATTG</w:t>
            </w:r>
          </w:p>
          <w:p w14:paraId="2AB3070B" w14:textId="117BD5F6" w:rsidR="001150FC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TTAGTGACTAGCCGCCA</w:t>
            </w:r>
          </w:p>
          <w:p w14:paraId="714E1416" w14:textId="2008C9DF" w:rsidR="001150FC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AAGAGGTCCCAAGACTTA</w:t>
            </w:r>
          </w:p>
          <w:p w14:paraId="2CA441EF" w14:textId="71091CC4" w:rsidR="001150FC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GGGAGACACAAGTTGATA</w:t>
            </w:r>
          </w:p>
        </w:tc>
      </w:tr>
      <w:tr w:rsidR="00144779" w:rsidRPr="00C16625" w14:paraId="32730BB0" w14:textId="77777777" w:rsidTr="00E44A33">
        <w:tc>
          <w:tcPr>
            <w:tcW w:w="1701" w:type="dxa"/>
            <w:vMerge w:val="restart"/>
            <w:tcBorders>
              <w:top w:val="single" w:sz="4" w:space="0" w:color="auto"/>
              <w:left w:val="nil"/>
            </w:tcBorders>
            <w:vAlign w:val="bottom"/>
          </w:tcPr>
          <w:p w14:paraId="116901D2" w14:textId="77777777" w:rsidR="00144779" w:rsidRPr="00C16625" w:rsidRDefault="00144779" w:rsidP="00144779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  <w:p w14:paraId="047791D6" w14:textId="77777777" w:rsidR="00144779" w:rsidRPr="00C16625" w:rsidRDefault="00144779" w:rsidP="0014477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N2</w:t>
            </w:r>
            <w:r w:rsidRPr="00C1662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cells</w:t>
            </w:r>
          </w:p>
          <w:p w14:paraId="7A226939" w14:textId="77777777" w:rsidR="00144779" w:rsidRPr="00C16625" w:rsidRDefault="00144779" w:rsidP="00144779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and</w:t>
            </w: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1662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mouse</w:t>
            </w: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C16625">
              <w:rPr>
                <w:rFonts w:ascii="Times New Roman" w:eastAsia="DengXian" w:hAnsi="Times New Roman" w:cs="Times New Roman" w:hint="eastAsia"/>
                <w:b/>
                <w:bCs/>
                <w:color w:val="000000"/>
                <w:sz w:val="18"/>
                <w:szCs w:val="18"/>
              </w:rPr>
              <w:t>e</w:t>
            </w:r>
            <w:r w:rsidRPr="00C16625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mbryos</w:t>
            </w:r>
          </w:p>
          <w:p w14:paraId="38CF105D" w14:textId="035D8D65" w:rsidR="00144779" w:rsidRPr="00C16625" w:rsidRDefault="00144779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7AB39F9D" w14:textId="33082E5D" w:rsidR="00144779" w:rsidRPr="00C16625" w:rsidRDefault="00007049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D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md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23</w:t>
            </w:r>
            <w:r w:rsidR="009031B6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rd</w:t>
            </w:r>
          </w:p>
        </w:tc>
        <w:tc>
          <w:tcPr>
            <w:tcW w:w="1781" w:type="dxa"/>
            <w:tcBorders>
              <w:top w:val="single" w:sz="4" w:space="0" w:color="auto"/>
            </w:tcBorders>
          </w:tcPr>
          <w:p w14:paraId="57FF5673" w14:textId="5054D80E" w:rsidR="00144779" w:rsidRPr="00C16625" w:rsidRDefault="00126F6D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2981" w:type="dxa"/>
            <w:tcBorders>
              <w:top w:val="single" w:sz="4" w:space="0" w:color="auto"/>
              <w:right w:val="nil"/>
            </w:tcBorders>
            <w:vAlign w:val="bottom"/>
          </w:tcPr>
          <w:p w14:paraId="79A462E6" w14:textId="4DB48713" w:rsidR="00007049" w:rsidRPr="00C16625" w:rsidRDefault="00007049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GCTCTGCAAAGTTCTTTG</w:t>
            </w:r>
          </w:p>
        </w:tc>
      </w:tr>
      <w:tr w:rsidR="00144779" w:rsidRPr="00C16625" w14:paraId="19B57B81" w14:textId="77777777" w:rsidTr="00E44A33">
        <w:tc>
          <w:tcPr>
            <w:tcW w:w="1701" w:type="dxa"/>
            <w:vMerge/>
            <w:tcBorders>
              <w:left w:val="nil"/>
            </w:tcBorders>
            <w:vAlign w:val="bottom"/>
          </w:tcPr>
          <w:p w14:paraId="36A004B2" w14:textId="4063BC14" w:rsidR="00144779" w:rsidRPr="00C16625" w:rsidRDefault="00144779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47F9F01D" w14:textId="06870A5D" w:rsidR="00144779" w:rsidRPr="00C16625" w:rsidRDefault="00007049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md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51</w:t>
            </w:r>
            <w:r w:rsidR="009031B6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st</w:t>
            </w:r>
          </w:p>
          <w:p w14:paraId="58FB63ED" w14:textId="360BA975" w:rsidR="00007049" w:rsidRPr="00C16625" w:rsidRDefault="00007049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Dctn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  <w:p w14:paraId="439DD68C" w14:textId="7F88BE06" w:rsidR="00007049" w:rsidRPr="00C16625" w:rsidRDefault="00007049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F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oxp</w:t>
            </w:r>
            <w:r w:rsidR="009031B6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  <w:p w14:paraId="33E0F629" w14:textId="54E72044" w:rsidR="00007049" w:rsidRPr="00C16625" w:rsidRDefault="00007049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olg</w:t>
            </w:r>
          </w:p>
        </w:tc>
        <w:tc>
          <w:tcPr>
            <w:tcW w:w="1781" w:type="dxa"/>
          </w:tcPr>
          <w:p w14:paraId="7DB82E51" w14:textId="720B08C9" w:rsidR="00144779" w:rsidRPr="00C16625" w:rsidRDefault="00126F6D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A</w:t>
            </w:r>
          </w:p>
          <w:p w14:paraId="2FE568FE" w14:textId="78A41DB0" w:rsidR="00007049" w:rsidRPr="00C16625" w:rsidRDefault="00007049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</w:t>
            </w:r>
          </w:p>
          <w:p w14:paraId="1AC004E5" w14:textId="0A816EED" w:rsidR="00007049" w:rsidRPr="00C16625" w:rsidRDefault="00007049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</w:t>
            </w:r>
          </w:p>
          <w:p w14:paraId="6BF07D25" w14:textId="40771CF1" w:rsidR="00007049" w:rsidRPr="00C16625" w:rsidRDefault="00007049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2981" w:type="dxa"/>
            <w:tcBorders>
              <w:right w:val="nil"/>
            </w:tcBorders>
            <w:vAlign w:val="bottom"/>
          </w:tcPr>
          <w:p w14:paraId="2C9BB421" w14:textId="3BBDC742" w:rsidR="00144779" w:rsidRPr="00C16625" w:rsidRDefault="00126F6D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CGATCAAGCAGAGAC</w:t>
            </w:r>
          </w:p>
          <w:p w14:paraId="56AB1A92" w14:textId="4542ABD9" w:rsidR="00007049" w:rsidRPr="00C16625" w:rsidRDefault="00007049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TTTTCAAGACAGCCTCC</w:t>
            </w:r>
          </w:p>
          <w:p w14:paraId="665B5E18" w14:textId="1C315742" w:rsidR="00007049" w:rsidRPr="00C16625" w:rsidRDefault="00007049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GAGTAGAGAACGTTAAA</w:t>
            </w:r>
          </w:p>
          <w:p w14:paraId="58504009" w14:textId="4636B7FE" w:rsidR="00007049" w:rsidRPr="00C16625" w:rsidRDefault="00007049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ACCGAGCCCATATCAGGGAA</w:t>
            </w:r>
          </w:p>
        </w:tc>
      </w:tr>
      <w:tr w:rsidR="00144779" w:rsidRPr="00C16625" w14:paraId="16A5C5E3" w14:textId="77777777" w:rsidTr="00E44A33">
        <w:tc>
          <w:tcPr>
            <w:tcW w:w="1701" w:type="dxa"/>
            <w:vMerge/>
            <w:tcBorders>
              <w:left w:val="nil"/>
              <w:bottom w:val="single" w:sz="4" w:space="0" w:color="auto"/>
            </w:tcBorders>
            <w:vAlign w:val="bottom"/>
          </w:tcPr>
          <w:p w14:paraId="624FBC5C" w14:textId="5CD21C40" w:rsidR="00144779" w:rsidRPr="00C16625" w:rsidRDefault="00144779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27F9ED9D" w14:textId="0B143CA9" w:rsidR="00007049" w:rsidRPr="00C16625" w:rsidRDefault="00007049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yr</w:t>
            </w:r>
          </w:p>
        </w:tc>
        <w:tc>
          <w:tcPr>
            <w:tcW w:w="1781" w:type="dxa"/>
            <w:tcBorders>
              <w:bottom w:val="single" w:sz="4" w:space="0" w:color="auto"/>
            </w:tcBorders>
          </w:tcPr>
          <w:p w14:paraId="3CB6DCB2" w14:textId="4F5790A0" w:rsidR="00144779" w:rsidRPr="00C16625" w:rsidRDefault="00007049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</w:t>
            </w:r>
          </w:p>
        </w:tc>
        <w:tc>
          <w:tcPr>
            <w:tcW w:w="2981" w:type="dxa"/>
            <w:tcBorders>
              <w:bottom w:val="single" w:sz="4" w:space="0" w:color="auto"/>
              <w:right w:val="nil"/>
            </w:tcBorders>
            <w:vAlign w:val="bottom"/>
          </w:tcPr>
          <w:p w14:paraId="3A1D71DC" w14:textId="1B3FF0FE" w:rsidR="00144779" w:rsidRPr="00C16625" w:rsidRDefault="00007049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TTGGGGGCCCAAATTGT</w:t>
            </w:r>
          </w:p>
        </w:tc>
      </w:tr>
    </w:tbl>
    <w:p w14:paraId="66E8CF3F" w14:textId="558F218B" w:rsidR="00DF4B91" w:rsidRPr="00C16625" w:rsidRDefault="00DF4B91" w:rsidP="0055503A">
      <w:pPr>
        <w:rPr>
          <w:rFonts w:ascii="Times New Roman" w:hAnsi="Times New Roman" w:cs="Times New Roman"/>
        </w:rPr>
      </w:pPr>
    </w:p>
    <w:p w14:paraId="6F06A723" w14:textId="77777777" w:rsidR="00DF4B91" w:rsidRPr="00C16625" w:rsidRDefault="00DF4B91">
      <w:pPr>
        <w:widowControl/>
        <w:jc w:val="left"/>
        <w:rPr>
          <w:rFonts w:ascii="Times New Roman" w:hAnsi="Times New Roman" w:cs="Times New Roman"/>
        </w:rPr>
      </w:pPr>
      <w:r w:rsidRPr="00C16625">
        <w:rPr>
          <w:rFonts w:ascii="Times New Roman" w:hAnsi="Times New Roman" w:cs="Times New Roman"/>
        </w:rPr>
        <w:br w:type="page"/>
      </w:r>
    </w:p>
    <w:p w14:paraId="3E1E2A45" w14:textId="424EA717" w:rsidR="0055503A" w:rsidRPr="00C16625" w:rsidRDefault="0055503A" w:rsidP="0055503A">
      <w:pPr>
        <w:rPr>
          <w:rFonts w:ascii="Times New Roman" w:hAnsi="Times New Roman" w:cs="Times New Roman"/>
          <w:b/>
          <w:bCs/>
        </w:rPr>
      </w:pPr>
      <w:bookmarkStart w:id="4" w:name="OLE_LINK7"/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lastRenderedPageBreak/>
        <w:t>Table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720925" w:rsidRPr="00C16625">
        <w:rPr>
          <w:rFonts w:ascii="Times New Roman" w:hAnsi="Times New Roman" w:cs="Times New Roman"/>
          <w:b/>
          <w:bCs/>
          <w:kern w:val="0"/>
          <w:szCs w:val="21"/>
        </w:rPr>
        <w:t>2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Primers used for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genotyping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in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="00C06489"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HEK293T 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>cell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and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2E5285"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m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>ice.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3869"/>
        <w:gridCol w:w="3209"/>
      </w:tblGrid>
      <w:tr w:rsidR="0055503A" w:rsidRPr="00C16625" w14:paraId="2645B067" w14:textId="77777777" w:rsidTr="003C5627"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bookmarkEnd w:id="4"/>
          <w:p w14:paraId="26486F50" w14:textId="77777777" w:rsidR="0055503A" w:rsidRPr="00C16625" w:rsidRDefault="0055503A" w:rsidP="00D70A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43E30629" w14:textId="77777777" w:rsidR="0055503A" w:rsidRPr="00C16625" w:rsidRDefault="0055503A" w:rsidP="00D70A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209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7703246" w14:textId="77777777" w:rsidR="0055503A" w:rsidRPr="00C16625" w:rsidRDefault="0055503A" w:rsidP="00D70A1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55503A" w:rsidRPr="00C16625" w14:paraId="6266C634" w14:textId="77777777" w:rsidTr="003C5627">
        <w:tc>
          <w:tcPr>
            <w:tcW w:w="1228" w:type="dxa"/>
            <w:tcBorders>
              <w:top w:val="single" w:sz="4" w:space="0" w:color="auto"/>
              <w:left w:val="nil"/>
            </w:tcBorders>
          </w:tcPr>
          <w:p w14:paraId="5A8D1464" w14:textId="66B26ADE" w:rsidR="0055503A" w:rsidRPr="00C16625" w:rsidRDefault="008A06AD" w:rsidP="00D70A1E">
            <w:pPr>
              <w:widowControl/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DCD1</w:t>
            </w:r>
          </w:p>
        </w:tc>
        <w:tc>
          <w:tcPr>
            <w:tcW w:w="3869" w:type="dxa"/>
            <w:tcBorders>
              <w:top w:val="single" w:sz="4" w:space="0" w:color="auto"/>
            </w:tcBorders>
          </w:tcPr>
          <w:p w14:paraId="71542A46" w14:textId="263D00BA" w:rsidR="0055503A" w:rsidRPr="00C16625" w:rsidRDefault="00644C28" w:rsidP="00D70A1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GATCTTAAGCGCCTGTGTTG</w:t>
            </w:r>
          </w:p>
        </w:tc>
        <w:tc>
          <w:tcPr>
            <w:tcW w:w="3209" w:type="dxa"/>
            <w:tcBorders>
              <w:top w:val="single" w:sz="4" w:space="0" w:color="auto"/>
              <w:right w:val="nil"/>
            </w:tcBorders>
          </w:tcPr>
          <w:p w14:paraId="44E6B97D" w14:textId="12FDC5EC" w:rsidR="0055503A" w:rsidRPr="00C16625" w:rsidRDefault="00644C28" w:rsidP="00D70A1E">
            <w:pPr>
              <w:widowControl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TTCCTTCTACGTGAGGCTG</w:t>
            </w:r>
          </w:p>
        </w:tc>
      </w:tr>
      <w:tr w:rsidR="0055503A" w:rsidRPr="00C16625" w14:paraId="53B1BF05" w14:textId="77777777" w:rsidTr="003C5627">
        <w:tc>
          <w:tcPr>
            <w:tcW w:w="1228" w:type="dxa"/>
            <w:tcBorders>
              <w:left w:val="nil"/>
            </w:tcBorders>
            <w:vAlign w:val="bottom"/>
          </w:tcPr>
          <w:p w14:paraId="74AAB655" w14:textId="77777777" w:rsidR="0055503A" w:rsidRPr="00C16625" w:rsidRDefault="008A06AD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P53</w:t>
            </w:r>
            <w:r w:rsidR="001150FC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  <w:p w14:paraId="1BCE91E8" w14:textId="1DA36051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53-2</w:t>
            </w:r>
          </w:p>
        </w:tc>
        <w:tc>
          <w:tcPr>
            <w:tcW w:w="3869" w:type="dxa"/>
            <w:vAlign w:val="bottom"/>
          </w:tcPr>
          <w:p w14:paraId="2DF073A4" w14:textId="77777777" w:rsidR="0055503A" w:rsidRPr="00C16625" w:rsidRDefault="00644C28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TTGAGGTGCGTGTTTGTG</w:t>
            </w:r>
          </w:p>
          <w:p w14:paraId="5EC04307" w14:textId="6157F51F" w:rsidR="001150FC" w:rsidRPr="00C16625" w:rsidRDefault="001150FC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AGGTAAGCAAGCAGGACAAG</w:t>
            </w:r>
          </w:p>
        </w:tc>
        <w:tc>
          <w:tcPr>
            <w:tcW w:w="3209" w:type="dxa"/>
            <w:tcBorders>
              <w:right w:val="nil"/>
            </w:tcBorders>
            <w:vAlign w:val="bottom"/>
          </w:tcPr>
          <w:p w14:paraId="683EADEE" w14:textId="77777777" w:rsidR="0055503A" w:rsidRPr="00C16625" w:rsidRDefault="00644C28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AGCTGGTCTGGTCCTTTA</w:t>
            </w:r>
          </w:p>
          <w:p w14:paraId="10D843E7" w14:textId="046E5915" w:rsidR="001150FC" w:rsidRPr="00C16625" w:rsidRDefault="001150FC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GGAAGTAACACCATCGTAAGT</w:t>
            </w:r>
          </w:p>
        </w:tc>
      </w:tr>
      <w:tr w:rsidR="003C5627" w:rsidRPr="00C16625" w14:paraId="77FD7D97" w14:textId="77777777" w:rsidTr="008E6A62">
        <w:tc>
          <w:tcPr>
            <w:tcW w:w="1228" w:type="dxa"/>
            <w:tcBorders>
              <w:left w:val="nil"/>
            </w:tcBorders>
            <w:vAlign w:val="bottom"/>
          </w:tcPr>
          <w:p w14:paraId="64FA154E" w14:textId="0D149B73" w:rsidR="003C5627" w:rsidRPr="00C16625" w:rsidRDefault="003C5627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EMX1</w:t>
            </w:r>
          </w:p>
        </w:tc>
        <w:tc>
          <w:tcPr>
            <w:tcW w:w="3869" w:type="dxa"/>
            <w:vAlign w:val="bottom"/>
          </w:tcPr>
          <w:p w14:paraId="69104027" w14:textId="054700B7" w:rsidR="003C5627" w:rsidRPr="00C16625" w:rsidRDefault="003C5627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CCTCCTGAGTTTCTCATCT</w:t>
            </w:r>
          </w:p>
        </w:tc>
        <w:tc>
          <w:tcPr>
            <w:tcW w:w="3209" w:type="dxa"/>
            <w:tcBorders>
              <w:right w:val="nil"/>
            </w:tcBorders>
            <w:vAlign w:val="bottom"/>
          </w:tcPr>
          <w:p w14:paraId="2F7A0ACF" w14:textId="7EFDD613" w:rsidR="003C5627" w:rsidRPr="00C16625" w:rsidRDefault="003C5627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TCCCTCTGTCAATGGCG</w:t>
            </w:r>
          </w:p>
        </w:tc>
      </w:tr>
      <w:tr w:rsidR="003C5627" w:rsidRPr="00C16625" w14:paraId="7A8EFAE3" w14:textId="77777777" w:rsidTr="008E6A62">
        <w:tc>
          <w:tcPr>
            <w:tcW w:w="1228" w:type="dxa"/>
            <w:tcBorders>
              <w:left w:val="nil"/>
            </w:tcBorders>
            <w:vAlign w:val="bottom"/>
          </w:tcPr>
          <w:p w14:paraId="0795D611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VEGFA</w:t>
            </w:r>
            <w:r w:rsidR="001150FC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-1</w:t>
            </w:r>
          </w:p>
          <w:p w14:paraId="52C7F441" w14:textId="6669D788" w:rsidR="001150FC" w:rsidRPr="00C16625" w:rsidRDefault="001150F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V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GFA-2</w:t>
            </w:r>
          </w:p>
        </w:tc>
        <w:tc>
          <w:tcPr>
            <w:tcW w:w="3869" w:type="dxa"/>
            <w:vAlign w:val="bottom"/>
          </w:tcPr>
          <w:p w14:paraId="7302A670" w14:textId="1D96D2C3" w:rsidR="003C5627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GCACCTGGCAAGTAGTAAA</w:t>
            </w:r>
          </w:p>
          <w:p w14:paraId="5BF238C1" w14:textId="7449792C" w:rsidR="001150FC" w:rsidRPr="00C16625" w:rsidRDefault="00D67D3B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AAGTGAGTGACCTGCTTTTGG</w:t>
            </w:r>
          </w:p>
        </w:tc>
        <w:tc>
          <w:tcPr>
            <w:tcW w:w="3209" w:type="dxa"/>
            <w:tcBorders>
              <w:right w:val="nil"/>
            </w:tcBorders>
            <w:vAlign w:val="bottom"/>
          </w:tcPr>
          <w:p w14:paraId="7A47D21C" w14:textId="2CFDD9CE" w:rsidR="003C5627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GATGCCAGCTTCCTCAAATC</w:t>
            </w:r>
          </w:p>
          <w:p w14:paraId="76782777" w14:textId="16E6452D" w:rsidR="001150FC" w:rsidRPr="00C16625" w:rsidRDefault="00D67D3B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ACAGCAGAAAGTTCATGGTTTCG</w:t>
            </w:r>
          </w:p>
        </w:tc>
      </w:tr>
      <w:tr w:rsidR="003C5627" w:rsidRPr="00C16625" w14:paraId="6ECE4C3C" w14:textId="77777777" w:rsidTr="008E6A62">
        <w:tc>
          <w:tcPr>
            <w:tcW w:w="1228" w:type="dxa"/>
            <w:tcBorders>
              <w:left w:val="nil"/>
            </w:tcBorders>
            <w:vAlign w:val="bottom"/>
          </w:tcPr>
          <w:p w14:paraId="388B2937" w14:textId="77777777" w:rsidR="003C5627" w:rsidRPr="00C16625" w:rsidRDefault="003C5627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D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MT1</w:t>
            </w:r>
          </w:p>
          <w:p w14:paraId="540EF8A3" w14:textId="6602B4C9" w:rsidR="009031B6" w:rsidRPr="00C16625" w:rsidRDefault="009031B6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B</w:t>
            </w:r>
          </w:p>
          <w:p w14:paraId="762A36F0" w14:textId="77777777" w:rsidR="003165C8" w:rsidRPr="00C16625" w:rsidRDefault="003165C8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F18</w:t>
            </w:r>
          </w:p>
          <w:p w14:paraId="2CBEE552" w14:textId="2371E0FA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H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XA</w:t>
            </w:r>
          </w:p>
          <w:p w14:paraId="31AA7312" w14:textId="402A417E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RNP</w:t>
            </w:r>
          </w:p>
          <w:p w14:paraId="536BAC9F" w14:textId="2DBCAF8C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OB</w:t>
            </w:r>
          </w:p>
          <w:p w14:paraId="5B5EAE2D" w14:textId="2B95B4AB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A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VS1</w:t>
            </w:r>
          </w:p>
          <w:p w14:paraId="29D32C3F" w14:textId="3659D007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K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R</w:t>
            </w:r>
          </w:p>
          <w:p w14:paraId="7FFBE183" w14:textId="4654D689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T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R</w:t>
            </w:r>
          </w:p>
          <w:p w14:paraId="225ACABB" w14:textId="2EAF1687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I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NG</w:t>
            </w:r>
          </w:p>
          <w:p w14:paraId="1C959D80" w14:textId="29244D48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DT16</w:t>
            </w:r>
          </w:p>
          <w:p w14:paraId="138C1C64" w14:textId="6C618818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F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NCF</w:t>
            </w:r>
          </w:p>
          <w:p w14:paraId="006E7DAC" w14:textId="6810EBB0" w:rsidR="002A00BC" w:rsidRPr="00C16625" w:rsidRDefault="002A00BC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P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GFRA</w:t>
            </w:r>
          </w:p>
          <w:p w14:paraId="32D6C8EF" w14:textId="29A0B14C" w:rsidR="008E05FF" w:rsidRPr="00C16625" w:rsidRDefault="00D67D3B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C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IC4</w:t>
            </w:r>
          </w:p>
          <w:p w14:paraId="6EE0B055" w14:textId="274F3894" w:rsidR="008E05FF" w:rsidRPr="00C16625" w:rsidRDefault="008E05FF" w:rsidP="00D70A1E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N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RC4</w:t>
            </w:r>
          </w:p>
        </w:tc>
        <w:tc>
          <w:tcPr>
            <w:tcW w:w="3869" w:type="dxa"/>
            <w:vAlign w:val="bottom"/>
          </w:tcPr>
          <w:p w14:paraId="2CEF2F2B" w14:textId="4A389067" w:rsidR="003C5627" w:rsidRPr="00C16625" w:rsidRDefault="00D67D3B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TAGTATCTCGCCAACCTGACC</w:t>
            </w:r>
          </w:p>
          <w:p w14:paraId="6DBB3B8E" w14:textId="2022E832" w:rsidR="009031B6" w:rsidRPr="00C16625" w:rsidRDefault="00D67D3B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TATTCTGGAGACGCAGGAAG</w:t>
            </w:r>
          </w:p>
          <w:p w14:paraId="783675AA" w14:textId="09269D9E" w:rsidR="003165C8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AGACTAGCGCATCTCAAC</w:t>
            </w:r>
          </w:p>
          <w:p w14:paraId="181B50CE" w14:textId="309D9688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AGAGTTTTCTGTGGTGTGAGC</w:t>
            </w:r>
          </w:p>
          <w:p w14:paraId="60C047DC" w14:textId="52803644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TGCTTCAGAGAAGTACAGGG</w:t>
            </w:r>
          </w:p>
          <w:p w14:paraId="632BCDBC" w14:textId="160633DC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GCTCACAAGGCGACACTAAGG</w:t>
            </w:r>
          </w:p>
          <w:p w14:paraId="3ADE884A" w14:textId="31B65565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CCAAGGATGCTCTTTC</w:t>
            </w:r>
          </w:p>
          <w:p w14:paraId="4E5CDABB" w14:textId="29BA91CE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ACCCCCAAAATGGAATCA</w:t>
            </w:r>
          </w:p>
          <w:p w14:paraId="1F2B3F27" w14:textId="27152D32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GATTTCTAATACCACAAAG</w:t>
            </w:r>
          </w:p>
          <w:p w14:paraId="3BDC5067" w14:textId="55EB03A1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AAGCTGATCAGGTCCAAAG</w:t>
            </w:r>
          </w:p>
          <w:p w14:paraId="3F73921B" w14:textId="28499639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ATAGAAGAGCCAGGTAGGG</w:t>
            </w:r>
          </w:p>
          <w:p w14:paraId="3DD6C007" w14:textId="7D63B09D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TGACAGAGGCTTTGAA</w:t>
            </w:r>
          </w:p>
          <w:p w14:paraId="322289DE" w14:textId="268EFFAA" w:rsidR="002A00BC" w:rsidRPr="00C16625" w:rsidRDefault="002A00BC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TGGGACACGAGCTATTCC</w:t>
            </w:r>
          </w:p>
          <w:p w14:paraId="67ABE8D4" w14:textId="41B69898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CCAGTGATAAGGAGGTTGA</w:t>
            </w:r>
          </w:p>
          <w:p w14:paraId="3CD9B1E1" w14:textId="0F5967AD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CCCACTCCACTTTGTTCC</w:t>
            </w:r>
          </w:p>
        </w:tc>
        <w:tc>
          <w:tcPr>
            <w:tcW w:w="3209" w:type="dxa"/>
            <w:tcBorders>
              <w:right w:val="nil"/>
            </w:tcBorders>
            <w:vAlign w:val="bottom"/>
          </w:tcPr>
          <w:p w14:paraId="3B8574C4" w14:textId="1CB66E76" w:rsidR="003C5627" w:rsidRPr="00C16625" w:rsidRDefault="00D67D3B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TGAAGCCAATGACCACAGAAC</w:t>
            </w:r>
          </w:p>
          <w:p w14:paraId="1E92273A" w14:textId="485AC904" w:rsidR="009031B6" w:rsidRPr="00C16625" w:rsidRDefault="00D67D3B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CCTATCAGAAACCCAAGAGTC</w:t>
            </w:r>
          </w:p>
          <w:p w14:paraId="10E29A14" w14:textId="3869818F" w:rsidR="003165C8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CACACAAGAGCCAAATACA</w:t>
            </w:r>
          </w:p>
          <w:p w14:paraId="39C720FA" w14:textId="7BE8A34B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TCTTATAGGAGACTGAAGGC</w:t>
            </w:r>
          </w:p>
          <w:p w14:paraId="2BD03B2B" w14:textId="30588FCA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ACTGCCGAAATGTATGATGG</w:t>
            </w:r>
          </w:p>
          <w:p w14:paraId="3BDB76DD" w14:textId="6478744A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ACATGCAGCTTCAGGGGTTC</w:t>
            </w:r>
          </w:p>
          <w:p w14:paraId="7BEBFF41" w14:textId="5D66E6BB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ACAGACTAGAGAGGTAAGG</w:t>
            </w:r>
          </w:p>
          <w:p w14:paraId="4646CFF6" w14:textId="72FDC7DB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CCCCCAGAAGGTAAAAGAG</w:t>
            </w:r>
          </w:p>
          <w:p w14:paraId="1B8AE421" w14:textId="6485C7A8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GGTGTCATCAGCAGCCTTTC</w:t>
            </w:r>
          </w:p>
          <w:p w14:paraId="7C60E01D" w14:textId="48D93289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TGTGTGGCTTGTATTGT</w:t>
            </w:r>
          </w:p>
          <w:p w14:paraId="05AEBAE5" w14:textId="43BE011F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AGGATGAGCAGCACTTTG</w:t>
            </w:r>
          </w:p>
          <w:p w14:paraId="55504147" w14:textId="3FBB9CE9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GATGCAGCTCGTTACC</w:t>
            </w:r>
          </w:p>
          <w:p w14:paraId="6410412E" w14:textId="33BC65ED" w:rsidR="002A00BC" w:rsidRPr="00C16625" w:rsidRDefault="002A00BC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GTGGGCAGATAAGGGACT</w:t>
            </w:r>
          </w:p>
          <w:p w14:paraId="02ADAA82" w14:textId="0219A196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TCTCTTCTCTGGTGGTAATA</w:t>
            </w:r>
          </w:p>
          <w:p w14:paraId="0689C81A" w14:textId="60B4FCFE" w:rsidR="008E05FF" w:rsidRPr="00C16625" w:rsidRDefault="00D67D3B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CAGACCCTATTCATGTTCTA</w:t>
            </w:r>
          </w:p>
        </w:tc>
      </w:tr>
      <w:tr w:rsidR="003C5627" w:rsidRPr="00C16625" w14:paraId="3619B268" w14:textId="77777777" w:rsidTr="008E6A62">
        <w:tc>
          <w:tcPr>
            <w:tcW w:w="1228" w:type="dxa"/>
            <w:tcBorders>
              <w:left w:val="nil"/>
            </w:tcBorders>
            <w:vAlign w:val="bottom"/>
          </w:tcPr>
          <w:p w14:paraId="463F0D38" w14:textId="2C9EC3D6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T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yr</w:t>
            </w:r>
          </w:p>
          <w:p w14:paraId="23C7DADF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Dctn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  <w:p w14:paraId="452466E5" w14:textId="5EC9D8C2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D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md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23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rd</w:t>
            </w:r>
          </w:p>
          <w:p w14:paraId="334E3C51" w14:textId="4F72F960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D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md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51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st</w:t>
            </w:r>
          </w:p>
        </w:tc>
        <w:tc>
          <w:tcPr>
            <w:tcW w:w="3869" w:type="dxa"/>
            <w:vAlign w:val="bottom"/>
          </w:tcPr>
          <w:p w14:paraId="67DC0953" w14:textId="2104147D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CTGTGACACTCATTAACCTATT</w:t>
            </w:r>
          </w:p>
          <w:p w14:paraId="4372C229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ACTCAACACTAGCATCCCTTC</w:t>
            </w:r>
          </w:p>
          <w:p w14:paraId="248F7FEE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TTCTGTGATGTGAGGACATATAA</w:t>
            </w:r>
          </w:p>
          <w:p w14:paraId="5B6CAE70" w14:textId="302B898E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GAGCCACTATGCTTGTAAGT</w:t>
            </w:r>
          </w:p>
        </w:tc>
        <w:tc>
          <w:tcPr>
            <w:tcW w:w="3209" w:type="dxa"/>
            <w:tcBorders>
              <w:right w:val="nil"/>
            </w:tcBorders>
            <w:vAlign w:val="bottom"/>
          </w:tcPr>
          <w:p w14:paraId="44DA479B" w14:textId="5D5EE7DF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TGTTGACCCATTGTTCATTT</w:t>
            </w:r>
          </w:p>
          <w:p w14:paraId="3FD7F172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CTGTGTAAGACTCCTGCTAAC</w:t>
            </w:r>
          </w:p>
          <w:p w14:paraId="5A567F40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ACCTCGGCTTACCTGAA</w:t>
            </w:r>
          </w:p>
          <w:p w14:paraId="736CF5AC" w14:textId="435CA194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CTCTGGTGTACTGCCTTATC</w:t>
            </w:r>
          </w:p>
        </w:tc>
      </w:tr>
      <w:tr w:rsidR="003C5627" w:rsidRPr="00C16625" w14:paraId="219588DF" w14:textId="77777777" w:rsidTr="008E6A62">
        <w:tc>
          <w:tcPr>
            <w:tcW w:w="1228" w:type="dxa"/>
            <w:tcBorders>
              <w:left w:val="nil"/>
            </w:tcBorders>
            <w:vAlign w:val="bottom"/>
          </w:tcPr>
          <w:p w14:paraId="0C854241" w14:textId="0B121F78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P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olg</w:t>
            </w:r>
          </w:p>
          <w:p w14:paraId="6F4B7C8B" w14:textId="397709BE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F</w:t>
            </w:r>
            <w:r w:rsidR="00A732F6"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oxp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  <w:p w14:paraId="12DE216A" w14:textId="3DF5E4E5" w:rsidR="003C5627" w:rsidRPr="00C16625" w:rsidRDefault="003C5627" w:rsidP="00D70A1E">
            <w:pPr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IVT-</w:t>
            </w:r>
            <w:r w:rsidRPr="00C16625">
              <w:rPr>
                <w:rFonts w:ascii="Times New Roman" w:eastAsia="DengXian" w:hAnsi="Times New Roman" w:cs="Times New Roman" w:hint="eastAsia"/>
                <w:i/>
                <w:iCs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3869" w:type="dxa"/>
            <w:vAlign w:val="bottom"/>
          </w:tcPr>
          <w:p w14:paraId="46BD2A2A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GTGGGTGGTGTGGAATAG</w:t>
            </w:r>
          </w:p>
          <w:p w14:paraId="62076C57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TGCTGCAGAATGCAGTG</w:t>
            </w:r>
          </w:p>
          <w:p w14:paraId="6EB4ACFB" w14:textId="51D432B3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TACGACTCACTATAGGGATTCGTCGGTT</w:t>
            </w:r>
          </w:p>
        </w:tc>
        <w:tc>
          <w:tcPr>
            <w:tcW w:w="3209" w:type="dxa"/>
            <w:tcBorders>
              <w:right w:val="nil"/>
            </w:tcBorders>
            <w:vAlign w:val="bottom"/>
          </w:tcPr>
          <w:p w14:paraId="1556B549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CATGCTAGTGTGTTGTAAGT</w:t>
            </w:r>
          </w:p>
          <w:p w14:paraId="3A756CF0" w14:textId="77777777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CATGGGATGTAACAGAGA</w:t>
            </w:r>
          </w:p>
          <w:p w14:paraId="245D1258" w14:textId="45E10E9A" w:rsidR="003C5627" w:rsidRPr="00C16625" w:rsidRDefault="003C5627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GCCATTTGTCTCGAGGTC</w:t>
            </w:r>
          </w:p>
        </w:tc>
      </w:tr>
    </w:tbl>
    <w:p w14:paraId="0B8B6DE0" w14:textId="3E5FF8BE" w:rsidR="00DF4B91" w:rsidRPr="00C16625" w:rsidRDefault="00DF4B91" w:rsidP="00A20004">
      <w:pPr>
        <w:wordWrap w:val="0"/>
        <w:spacing w:line="480" w:lineRule="auto"/>
        <w:rPr>
          <w:rFonts w:ascii="DengXian" w:eastAsia="DengXian" w:hAnsi="DengXian"/>
          <w:noProof/>
          <w:sz w:val="20"/>
        </w:rPr>
      </w:pPr>
    </w:p>
    <w:p w14:paraId="02D660E7" w14:textId="77777777" w:rsidR="00DF4B91" w:rsidRPr="00C16625" w:rsidRDefault="00DF4B91">
      <w:pPr>
        <w:widowControl/>
        <w:jc w:val="left"/>
        <w:rPr>
          <w:rFonts w:ascii="DengXian" w:eastAsia="DengXian" w:hAnsi="DengXian"/>
          <w:noProof/>
          <w:sz w:val="20"/>
        </w:rPr>
      </w:pPr>
      <w:r w:rsidRPr="00C16625">
        <w:rPr>
          <w:rFonts w:ascii="DengXian" w:eastAsia="DengXian" w:hAnsi="DengXian"/>
          <w:noProof/>
          <w:sz w:val="20"/>
        </w:rPr>
        <w:br w:type="page"/>
      </w:r>
    </w:p>
    <w:p w14:paraId="1A48F39D" w14:textId="6E815E15" w:rsidR="00C81858" w:rsidRPr="00C16625" w:rsidRDefault="00C81858" w:rsidP="00C81858">
      <w:pPr>
        <w:rPr>
          <w:rFonts w:ascii="Times New Roman" w:hAnsi="Times New Roman" w:cs="Times New Roman"/>
          <w:b/>
          <w:bCs/>
          <w:kern w:val="0"/>
          <w:szCs w:val="21"/>
        </w:rPr>
      </w:pP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lastRenderedPageBreak/>
        <w:t>Table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A318D7" w:rsidRPr="00C16625">
        <w:rPr>
          <w:rFonts w:ascii="Times New Roman" w:hAnsi="Times New Roman" w:cs="Times New Roman"/>
          <w:b/>
          <w:bCs/>
          <w:kern w:val="0"/>
          <w:szCs w:val="21"/>
        </w:rPr>
        <w:t>3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="00DE702A"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The potential off-target sites (POTS) used in this study. 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>The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 xml:space="preserve"> 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>mismatched nucleotides are shown in red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2693"/>
        <w:gridCol w:w="2127"/>
        <w:gridCol w:w="2210"/>
      </w:tblGrid>
      <w:tr w:rsidR="00C81858" w:rsidRPr="00C16625" w14:paraId="4A08A3D2" w14:textId="77777777" w:rsidTr="00481B31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B684CE" w14:textId="77777777" w:rsidR="00C81858" w:rsidRPr="00C16625" w:rsidRDefault="00C81858" w:rsidP="00851D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2411CA93" w14:textId="7617BB6B" w:rsidR="00C81858" w:rsidRPr="00C16625" w:rsidRDefault="00C81858" w:rsidP="00851D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tential Off Target Sit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0FE760F" w14:textId="0D1E4928" w:rsidR="00C81858" w:rsidRPr="00C16625" w:rsidRDefault="00C81858" w:rsidP="00C81858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mismatches</w:t>
            </w:r>
          </w:p>
        </w:tc>
        <w:tc>
          <w:tcPr>
            <w:tcW w:w="2210" w:type="dxa"/>
            <w:tcBorders>
              <w:top w:val="single" w:sz="4" w:space="0" w:color="auto"/>
              <w:bottom w:val="single" w:sz="4" w:space="0" w:color="auto"/>
            </w:tcBorders>
          </w:tcPr>
          <w:p w14:paraId="59952711" w14:textId="3221C524" w:rsidR="00C81858" w:rsidRPr="00C16625" w:rsidRDefault="00C81858" w:rsidP="00851D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osition</w:t>
            </w:r>
            <w:r w:rsidR="00050EAD"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</w:t>
            </w:r>
          </w:p>
        </w:tc>
      </w:tr>
      <w:tr w:rsidR="00C81858" w:rsidRPr="00C16625" w14:paraId="05DE7896" w14:textId="77777777" w:rsidTr="00481B31"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74BDECDB" w14:textId="6732E82B" w:rsidR="00527426" w:rsidRPr="00C16625" w:rsidRDefault="00527426" w:rsidP="00851D9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1</w:t>
            </w:r>
          </w:p>
          <w:p w14:paraId="488197AA" w14:textId="216814CC" w:rsidR="00C81858" w:rsidRPr="00C16625" w:rsidRDefault="00527426" w:rsidP="00851D9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bottom"/>
          </w:tcPr>
          <w:p w14:paraId="7E721819" w14:textId="77777777" w:rsidR="00C81858" w:rsidRPr="00C16625" w:rsidRDefault="00C81858" w:rsidP="00851D9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TT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AATTGT</w:t>
            </w:r>
          </w:p>
          <w:p w14:paraId="2EA42F93" w14:textId="4A5AA343" w:rsidR="00C81858" w:rsidRPr="00C16625" w:rsidRDefault="00527426" w:rsidP="00851D9E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T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G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ATTGT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49642EE" w14:textId="77777777" w:rsidR="00C81858" w:rsidRPr="00C16625" w:rsidRDefault="00C81858" w:rsidP="0052742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77DFF558" w14:textId="13926773" w:rsidR="00527426" w:rsidRPr="00C16625" w:rsidRDefault="00527426" w:rsidP="0052742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10" w:type="dxa"/>
            <w:tcBorders>
              <w:top w:val="single" w:sz="4" w:space="0" w:color="auto"/>
            </w:tcBorders>
            <w:vAlign w:val="bottom"/>
          </w:tcPr>
          <w:p w14:paraId="10FDE07B" w14:textId="6F318378" w:rsidR="00C81858" w:rsidRPr="00C16625" w:rsidRDefault="00D85941" w:rsidP="00FD7A9F">
            <w:pPr>
              <w:rPr>
                <w:rFonts w:ascii="Times New Roman" w:eastAsia="DengXian" w:hAnsi="Times New Roman" w:cs="Times New Roman"/>
                <w:color w:val="000000"/>
                <w:sz w:val="15"/>
                <w:szCs w:val="15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C81858" w:rsidRPr="00C16625">
              <w:rPr>
                <w:rFonts w:ascii="Times New Roman" w:hAnsi="Times New Roman" w:cs="Times New Roman"/>
                <w:sz w:val="18"/>
                <w:szCs w:val="18"/>
              </w:rPr>
              <w:t>hr5</w:t>
            </w:r>
            <w:r w:rsidR="00C81858"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527426"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+ 124136342</w:t>
            </w:r>
          </w:p>
          <w:p w14:paraId="6BC1D392" w14:textId="2AA4FF9E" w:rsidR="00C81858" w:rsidRPr="00C16625" w:rsidRDefault="00D85941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527426" w:rsidRPr="00C16625">
              <w:rPr>
                <w:rFonts w:ascii="Times New Roman" w:hAnsi="Times New Roman" w:cs="Times New Roman"/>
                <w:sz w:val="18"/>
                <w:szCs w:val="18"/>
              </w:rPr>
              <w:t>hr7</w:t>
            </w:r>
            <w:r w:rsidR="00527426"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:</w:t>
            </w:r>
            <w:r w:rsidR="00527426"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+</w:t>
            </w:r>
            <w:r w:rsidR="00527426" w:rsidRPr="00C16625">
              <w:rPr>
                <w:rFonts w:ascii="Times New Roman" w:hAnsi="Times New Roman" w:cs="Times New Roman"/>
                <w:sz w:val="18"/>
                <w:szCs w:val="18"/>
              </w:rPr>
              <w:t>93246882</w:t>
            </w:r>
          </w:p>
        </w:tc>
      </w:tr>
      <w:tr w:rsidR="00527426" w:rsidRPr="00C16625" w14:paraId="07DB479B" w14:textId="77777777" w:rsidTr="00481B31">
        <w:tc>
          <w:tcPr>
            <w:tcW w:w="1276" w:type="dxa"/>
            <w:vAlign w:val="bottom"/>
          </w:tcPr>
          <w:p w14:paraId="42C4BF60" w14:textId="2C3B42AE" w:rsidR="00527426" w:rsidRPr="00C16625" w:rsidRDefault="00527426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3</w:t>
            </w:r>
          </w:p>
        </w:tc>
        <w:tc>
          <w:tcPr>
            <w:tcW w:w="2693" w:type="dxa"/>
            <w:vAlign w:val="bottom"/>
          </w:tcPr>
          <w:p w14:paraId="10EE9826" w14:textId="697DE93F" w:rsidR="00527426" w:rsidRPr="00C16625" w:rsidRDefault="00527426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TGGGG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AAT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2127" w:type="dxa"/>
          </w:tcPr>
          <w:p w14:paraId="14AC41FC" w14:textId="568C97DC" w:rsidR="00527426" w:rsidRPr="00C16625" w:rsidRDefault="00527426" w:rsidP="00527426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10" w:type="dxa"/>
            <w:vAlign w:val="bottom"/>
          </w:tcPr>
          <w:p w14:paraId="2C4FAE37" w14:textId="02B4275B" w:rsidR="00527426" w:rsidRPr="00C16625" w:rsidRDefault="00527426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9: ­115964971</w:t>
            </w:r>
          </w:p>
        </w:tc>
      </w:tr>
      <w:tr w:rsidR="00527426" w:rsidRPr="00C16625" w14:paraId="73C89884" w14:textId="77777777" w:rsidTr="00481B31">
        <w:tc>
          <w:tcPr>
            <w:tcW w:w="1276" w:type="dxa"/>
            <w:vAlign w:val="bottom"/>
          </w:tcPr>
          <w:p w14:paraId="0256ADB3" w14:textId="7393FE14" w:rsidR="00527426" w:rsidRPr="00C16625" w:rsidRDefault="00527426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693" w:type="dxa"/>
            <w:vAlign w:val="bottom"/>
          </w:tcPr>
          <w:p w14:paraId="52525BD5" w14:textId="184444D0" w:rsidR="00527426" w:rsidRPr="00C16625" w:rsidRDefault="00527426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TTGGGGGC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GT</w:t>
            </w:r>
          </w:p>
        </w:tc>
        <w:tc>
          <w:tcPr>
            <w:tcW w:w="2127" w:type="dxa"/>
          </w:tcPr>
          <w:p w14:paraId="60239D88" w14:textId="0E10B07D" w:rsidR="00527426" w:rsidRPr="00C16625" w:rsidRDefault="00527426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2210" w:type="dxa"/>
            <w:vAlign w:val="bottom"/>
          </w:tcPr>
          <w:p w14:paraId="3C99CFE0" w14:textId="0B57E20E" w:rsidR="00527426" w:rsidRPr="00C16625" w:rsidRDefault="00527426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6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­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63441721</w:t>
            </w:r>
          </w:p>
        </w:tc>
      </w:tr>
      <w:tr w:rsidR="00527426" w:rsidRPr="00C16625" w14:paraId="4DF55E35" w14:textId="77777777" w:rsidTr="00481B31">
        <w:tc>
          <w:tcPr>
            <w:tcW w:w="1276" w:type="dxa"/>
            <w:vAlign w:val="bottom"/>
          </w:tcPr>
          <w:p w14:paraId="718FFF7A" w14:textId="522DAD9A" w:rsidR="00527426" w:rsidRPr="00C16625" w:rsidRDefault="00527426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693" w:type="dxa"/>
            <w:vAlign w:val="bottom"/>
          </w:tcPr>
          <w:p w14:paraId="3C48F184" w14:textId="1BEF3DCE" w:rsidR="00527426" w:rsidRPr="00C16625" w:rsidRDefault="00527426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GGC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ATTGT</w:t>
            </w:r>
          </w:p>
        </w:tc>
        <w:tc>
          <w:tcPr>
            <w:tcW w:w="2127" w:type="dxa"/>
          </w:tcPr>
          <w:p w14:paraId="51003D15" w14:textId="512197AB" w:rsidR="00527426" w:rsidRPr="00C16625" w:rsidRDefault="00FD7A9F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2210" w:type="dxa"/>
            <w:vAlign w:val="bottom"/>
          </w:tcPr>
          <w:p w14:paraId="55663B14" w14:textId="56E87AF1" w:rsidR="00527426" w:rsidRPr="00C16625" w:rsidRDefault="00FD7A9F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+ 181491079</w:t>
            </w:r>
          </w:p>
        </w:tc>
      </w:tr>
      <w:tr w:rsidR="00527426" w:rsidRPr="00C16625" w14:paraId="31CF3799" w14:textId="77777777" w:rsidTr="00481B31">
        <w:tc>
          <w:tcPr>
            <w:tcW w:w="1276" w:type="dxa"/>
            <w:vAlign w:val="bottom"/>
          </w:tcPr>
          <w:p w14:paraId="6F4322D1" w14:textId="77777777" w:rsidR="00527426" w:rsidRPr="00C16625" w:rsidRDefault="00527426" w:rsidP="00527426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40021338" w14:textId="77777777" w:rsidR="00050EAD" w:rsidRPr="00C16625" w:rsidRDefault="00050EAD" w:rsidP="00527426">
            <w:pP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O</w:t>
            </w:r>
            <w:r w:rsidRPr="00C166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7</w:t>
            </w:r>
          </w:p>
          <w:p w14:paraId="56497BBE" w14:textId="013E2088" w:rsidR="00050EAD" w:rsidRPr="00C16625" w:rsidRDefault="00050EAD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8</w:t>
            </w:r>
          </w:p>
          <w:p w14:paraId="5F929051" w14:textId="64581783" w:rsidR="00050EAD" w:rsidRPr="00C16625" w:rsidRDefault="00AB137B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9</w:t>
            </w:r>
          </w:p>
          <w:p w14:paraId="7F66AFD5" w14:textId="18BCA871" w:rsidR="00AB137B" w:rsidRPr="00C16625" w:rsidRDefault="00AB137B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0</w:t>
            </w:r>
          </w:p>
          <w:p w14:paraId="437EF6F3" w14:textId="77777777" w:rsidR="00050EAD" w:rsidRPr="00C16625" w:rsidRDefault="00AB137B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1</w:t>
            </w:r>
          </w:p>
          <w:p w14:paraId="24C9BD99" w14:textId="77777777" w:rsidR="00AB137B" w:rsidRPr="00C16625" w:rsidRDefault="000915A1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2</w:t>
            </w:r>
          </w:p>
          <w:p w14:paraId="2C60DA6E" w14:textId="77777777" w:rsidR="000915A1" w:rsidRPr="00C16625" w:rsidRDefault="000915A1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3</w:t>
            </w:r>
          </w:p>
          <w:p w14:paraId="1F560AD1" w14:textId="77777777" w:rsidR="000915A1" w:rsidRPr="00C16625" w:rsidRDefault="000915A1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4</w:t>
            </w:r>
          </w:p>
          <w:p w14:paraId="629E07BB" w14:textId="77777777" w:rsidR="000915A1" w:rsidRPr="00C16625" w:rsidRDefault="000915A1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5</w:t>
            </w:r>
          </w:p>
          <w:p w14:paraId="5E3EE9E0" w14:textId="2ECF9C20" w:rsidR="000915A1" w:rsidRPr="00C16625" w:rsidRDefault="000915A1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6</w:t>
            </w:r>
          </w:p>
          <w:p w14:paraId="26E7A389" w14:textId="560E78F3" w:rsidR="000915A1" w:rsidRPr="00C16625" w:rsidRDefault="000915A1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7</w:t>
            </w:r>
          </w:p>
          <w:p w14:paraId="2B96C81A" w14:textId="77777777" w:rsidR="000915A1" w:rsidRPr="00C16625" w:rsidRDefault="000915A1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8</w:t>
            </w:r>
          </w:p>
          <w:p w14:paraId="592BFF54" w14:textId="07809E2A" w:rsidR="000915A1" w:rsidRPr="00C16625" w:rsidRDefault="005B73A2" w:rsidP="0052742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9</w:t>
            </w:r>
          </w:p>
        </w:tc>
        <w:tc>
          <w:tcPr>
            <w:tcW w:w="2693" w:type="dxa"/>
            <w:vAlign w:val="bottom"/>
          </w:tcPr>
          <w:p w14:paraId="563E95B8" w14:textId="77777777" w:rsidR="00527426" w:rsidRPr="00C16625" w:rsidRDefault="00FD7A9F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TTG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CCCAA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T</w:t>
            </w:r>
          </w:p>
          <w:p w14:paraId="0D5FC801" w14:textId="77777777" w:rsidR="00050EAD" w:rsidRPr="00C16625" w:rsidRDefault="00050EAD" w:rsidP="00D85941">
            <w:pPr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CAAGCAGAG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</w:p>
          <w:p w14:paraId="5B99C7A5" w14:textId="6070CDCF" w:rsidR="00050EAD" w:rsidRPr="00C16625" w:rsidRDefault="00AB137B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C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C</w:t>
            </w:r>
          </w:p>
          <w:p w14:paraId="78682F08" w14:textId="110483CC" w:rsidR="00050EAD" w:rsidRPr="00C16625" w:rsidRDefault="00AB137B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AAGC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C</w:t>
            </w:r>
          </w:p>
          <w:p w14:paraId="68BAEF5D" w14:textId="5F31514C" w:rsidR="00050EAD" w:rsidRPr="00C16625" w:rsidRDefault="00AB137B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AGAGAC</w:t>
            </w:r>
          </w:p>
          <w:p w14:paraId="6E6C6594" w14:textId="77777777" w:rsidR="00AB137B" w:rsidRPr="00C16625" w:rsidRDefault="00AB137B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T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CA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C</w:t>
            </w:r>
          </w:p>
          <w:p w14:paraId="1BA8FB83" w14:textId="77777777" w:rsidR="00AB137B" w:rsidRPr="00C16625" w:rsidRDefault="000915A1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A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GAC</w:t>
            </w:r>
          </w:p>
          <w:p w14:paraId="034580B7" w14:textId="3E10C441" w:rsidR="000915A1" w:rsidRPr="00C16625" w:rsidRDefault="000915A1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ACT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CAAG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</w:p>
          <w:p w14:paraId="197FE3D1" w14:textId="77777777" w:rsidR="000915A1" w:rsidRPr="00C16625" w:rsidRDefault="000915A1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T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TCA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AGAGAC</w:t>
            </w:r>
          </w:p>
          <w:p w14:paraId="12571E98" w14:textId="77777777" w:rsidR="000915A1" w:rsidRPr="00C16625" w:rsidRDefault="000915A1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GAGTAG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CGTTAAA</w:t>
            </w:r>
          </w:p>
          <w:p w14:paraId="56EC84BA" w14:textId="3CDCEA2E" w:rsidR="000915A1" w:rsidRPr="00C16625" w:rsidRDefault="000915A1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AG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AAA</w:t>
            </w:r>
          </w:p>
          <w:p w14:paraId="61A73739" w14:textId="6A095146" w:rsidR="000915A1" w:rsidRPr="00C16625" w:rsidRDefault="000915A1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TAGAGAACG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gA</w:t>
            </w:r>
          </w:p>
          <w:p w14:paraId="7D210A4C" w14:textId="77777777" w:rsidR="000915A1" w:rsidRPr="00C16625" w:rsidRDefault="000915A1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GAGTAG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AAA</w:t>
            </w:r>
          </w:p>
          <w:p w14:paraId="07EF1ED3" w14:textId="40E4080C" w:rsidR="000915A1" w:rsidRPr="00C16625" w:rsidRDefault="005B73A2" w:rsidP="00D85941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AGAGA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g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 w:rsidRPr="00C16625">
              <w:rPr>
                <w:rFonts w:ascii="Times New Roman" w:eastAsia="DengXian" w:hAnsi="Times New Roman" w:cs="Times New Roman"/>
                <w:color w:val="FF0000"/>
                <w:sz w:val="18"/>
                <w:szCs w:val="18"/>
              </w:rPr>
              <w:t>a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TAAA</w:t>
            </w:r>
          </w:p>
        </w:tc>
        <w:tc>
          <w:tcPr>
            <w:tcW w:w="2127" w:type="dxa"/>
          </w:tcPr>
          <w:p w14:paraId="4E554508" w14:textId="77777777" w:rsidR="00527426" w:rsidRPr="00C16625" w:rsidRDefault="00FD7A9F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44BC145B" w14:textId="77777777" w:rsidR="00050EAD" w:rsidRPr="00C16625" w:rsidRDefault="00050EAD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</w:p>
          <w:p w14:paraId="0FCCF79D" w14:textId="62946FA4" w:rsidR="00050EAD" w:rsidRPr="00C16625" w:rsidRDefault="00AB137B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5A961B1D" w14:textId="1896BD1D" w:rsidR="00050EAD" w:rsidRPr="00C16625" w:rsidRDefault="00AB137B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7702DF29" w14:textId="77777777" w:rsidR="00050EAD" w:rsidRPr="00C16625" w:rsidRDefault="00AB137B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4ED11552" w14:textId="77777777" w:rsidR="00AB137B" w:rsidRPr="00C16625" w:rsidRDefault="00AB137B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243026A5" w14:textId="77777777" w:rsidR="000915A1" w:rsidRPr="00C16625" w:rsidRDefault="000915A1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6CDF16E5" w14:textId="77777777" w:rsidR="000915A1" w:rsidRPr="00C16625" w:rsidRDefault="000915A1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1035553B" w14:textId="77777777" w:rsidR="000915A1" w:rsidRPr="00C16625" w:rsidRDefault="000915A1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339346C2" w14:textId="77777777" w:rsidR="000915A1" w:rsidRPr="00C16625" w:rsidRDefault="000915A1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  <w:p w14:paraId="7BCCEEE6" w14:textId="77777777" w:rsidR="000915A1" w:rsidRPr="00C16625" w:rsidRDefault="000915A1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05617C02" w14:textId="77777777" w:rsidR="000915A1" w:rsidRPr="00C16625" w:rsidRDefault="000915A1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6133A9BE" w14:textId="77777777" w:rsidR="000915A1" w:rsidRPr="00C16625" w:rsidRDefault="000915A1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  <w:p w14:paraId="180180C7" w14:textId="1603B5D8" w:rsidR="005B73A2" w:rsidRPr="00C16625" w:rsidRDefault="005B73A2" w:rsidP="00FD7A9F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2210" w:type="dxa"/>
            <w:vAlign w:val="bottom"/>
          </w:tcPr>
          <w:p w14:paraId="1180678A" w14:textId="77777777" w:rsidR="00527426" w:rsidRPr="00C16625" w:rsidRDefault="00FD7A9F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+ 189380015</w:t>
            </w:r>
          </w:p>
          <w:p w14:paraId="222FD783" w14:textId="5C964B84" w:rsidR="00050EAD" w:rsidRPr="00C16625" w:rsidRDefault="00050EAD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X</w:t>
            </w:r>
            <w:r w:rsidR="00AB137B"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="00AB137B"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31774020</w:t>
            </w:r>
          </w:p>
          <w:p w14:paraId="3EFF73AB" w14:textId="51E63CA0" w:rsidR="00AB137B" w:rsidRPr="00C16625" w:rsidRDefault="00AB137B" w:rsidP="00AB13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8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+ 122974471</w:t>
            </w:r>
          </w:p>
          <w:p w14:paraId="02B0DDD3" w14:textId="668BD839" w:rsidR="00AB137B" w:rsidRPr="00C16625" w:rsidRDefault="00AB137B" w:rsidP="00AB13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22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25296024</w:t>
            </w:r>
          </w:p>
          <w:p w14:paraId="07A264C2" w14:textId="13D9DC01" w:rsidR="00AB137B" w:rsidRPr="00C16625" w:rsidRDefault="00AB137B" w:rsidP="00AB13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109364594</w:t>
            </w:r>
          </w:p>
          <w:p w14:paraId="086E0BF7" w14:textId="06245082" w:rsidR="00AB137B" w:rsidRPr="00C16625" w:rsidRDefault="00AB137B" w:rsidP="00AB137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</w:t>
            </w:r>
            <w:r w:rsidR="000915A1" w:rsidRPr="00C1662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</w:t>
            </w:r>
            <w:r w:rsidR="000915A1" w:rsidRPr="00C16625">
              <w:rPr>
                <w:rFonts w:ascii="Times New Roman" w:hAnsi="Times New Roman" w:cs="Times New Roman"/>
                <w:sz w:val="18"/>
                <w:szCs w:val="18"/>
              </w:rPr>
              <w:t>164289652</w:t>
            </w:r>
          </w:p>
          <w:p w14:paraId="04FD1D16" w14:textId="77777777" w:rsidR="00050EAD" w:rsidRPr="00C16625" w:rsidRDefault="000915A1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14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50809472</w:t>
            </w:r>
          </w:p>
          <w:p w14:paraId="4DB29437" w14:textId="5FA7C5E1" w:rsidR="000915A1" w:rsidRPr="00C16625" w:rsidRDefault="000915A1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13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25624374</w:t>
            </w:r>
          </w:p>
          <w:p w14:paraId="507F0597" w14:textId="77777777" w:rsidR="000915A1" w:rsidRPr="00C16625" w:rsidRDefault="000915A1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4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146276226</w:t>
            </w:r>
          </w:p>
          <w:p w14:paraId="4A44F145" w14:textId="77777777" w:rsidR="000915A1" w:rsidRPr="00C16625" w:rsidRDefault="000915A1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3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70972616</w:t>
            </w:r>
          </w:p>
          <w:p w14:paraId="67EFC8C8" w14:textId="2F530636" w:rsidR="000915A1" w:rsidRPr="00C16625" w:rsidRDefault="000915A1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5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99569693</w:t>
            </w:r>
          </w:p>
          <w:p w14:paraId="2FA661B9" w14:textId="08ABCDB8" w:rsidR="000915A1" w:rsidRPr="00C16625" w:rsidRDefault="000915A1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­ 199160893</w:t>
            </w:r>
          </w:p>
          <w:p w14:paraId="1158D32B" w14:textId="7929BAD3" w:rsidR="000915A1" w:rsidRPr="00C16625" w:rsidRDefault="000915A1" w:rsidP="000915A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7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+ 114662100</w:t>
            </w:r>
          </w:p>
          <w:p w14:paraId="7B7E27F1" w14:textId="1795E90E" w:rsidR="000915A1" w:rsidRPr="00C16625" w:rsidRDefault="005B73A2" w:rsidP="00FD7A9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hr1</w:t>
            </w: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: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 xml:space="preserve"> + 85046018</w:t>
            </w:r>
          </w:p>
        </w:tc>
      </w:tr>
    </w:tbl>
    <w:p w14:paraId="4323D35F" w14:textId="77777777" w:rsidR="00DF4B91" w:rsidRPr="00C16625" w:rsidRDefault="00DF4B91" w:rsidP="0055503A">
      <w:pPr>
        <w:rPr>
          <w:rFonts w:ascii="Times New Roman" w:hAnsi="Times New Roman" w:cs="Times New Roman"/>
          <w:b/>
          <w:bCs/>
          <w:kern w:val="0"/>
          <w:szCs w:val="21"/>
        </w:rPr>
      </w:pPr>
    </w:p>
    <w:p w14:paraId="0E5F6B6B" w14:textId="77777777" w:rsidR="00DF4B91" w:rsidRPr="00C16625" w:rsidRDefault="00DF4B91">
      <w:pPr>
        <w:widowControl/>
        <w:jc w:val="left"/>
        <w:rPr>
          <w:rFonts w:ascii="Times New Roman" w:hAnsi="Times New Roman" w:cs="Times New Roman"/>
          <w:b/>
          <w:bCs/>
          <w:kern w:val="0"/>
          <w:szCs w:val="21"/>
        </w:rPr>
      </w:pPr>
      <w:r w:rsidRPr="00C16625">
        <w:rPr>
          <w:rFonts w:ascii="Times New Roman" w:hAnsi="Times New Roman" w:cs="Times New Roman"/>
          <w:b/>
          <w:bCs/>
          <w:kern w:val="0"/>
          <w:szCs w:val="21"/>
        </w:rPr>
        <w:br w:type="page"/>
      </w:r>
    </w:p>
    <w:p w14:paraId="0DDF0620" w14:textId="5070B1BC" w:rsidR="0055503A" w:rsidRPr="00C16625" w:rsidRDefault="0055503A" w:rsidP="0055503A">
      <w:pPr>
        <w:rPr>
          <w:rFonts w:ascii="Times New Roman" w:hAnsi="Times New Roman" w:cs="Times New Roman"/>
          <w:b/>
          <w:bCs/>
        </w:rPr>
      </w:pP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lastRenderedPageBreak/>
        <w:t>Table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A318D7" w:rsidRPr="00C16625">
        <w:rPr>
          <w:rFonts w:ascii="Times New Roman" w:hAnsi="Times New Roman" w:cs="Times New Roman"/>
          <w:b/>
          <w:bCs/>
          <w:kern w:val="0"/>
          <w:szCs w:val="21"/>
        </w:rPr>
        <w:t>4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Primers used for </w:t>
      </w:r>
      <w:r w:rsidR="00C81858"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identifying 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off-target 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assay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5"/>
        <w:gridCol w:w="3577"/>
        <w:gridCol w:w="3514"/>
      </w:tblGrid>
      <w:tr w:rsidR="0055503A" w:rsidRPr="00C16625" w14:paraId="2095C5F5" w14:textId="77777777" w:rsidTr="00144779"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</w:tcPr>
          <w:p w14:paraId="3FFAAD70" w14:textId="77777777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3577" w:type="dxa"/>
            <w:tcBorders>
              <w:top w:val="single" w:sz="4" w:space="0" w:color="auto"/>
              <w:bottom w:val="single" w:sz="4" w:space="0" w:color="auto"/>
            </w:tcBorders>
          </w:tcPr>
          <w:p w14:paraId="0EDC7F8A" w14:textId="77777777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orward</w:t>
            </w: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</w:tcPr>
          <w:p w14:paraId="3C1584D5" w14:textId="77777777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verse</w:t>
            </w:r>
          </w:p>
        </w:tc>
      </w:tr>
      <w:tr w:rsidR="0055503A" w:rsidRPr="00C16625" w14:paraId="61E5124B" w14:textId="77777777" w:rsidTr="00144779">
        <w:tc>
          <w:tcPr>
            <w:tcW w:w="1215" w:type="dxa"/>
            <w:tcBorders>
              <w:top w:val="single" w:sz="4" w:space="0" w:color="auto"/>
            </w:tcBorders>
            <w:vAlign w:val="bottom"/>
          </w:tcPr>
          <w:p w14:paraId="2CD81508" w14:textId="4AD08067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1</w:t>
            </w:r>
          </w:p>
        </w:tc>
        <w:tc>
          <w:tcPr>
            <w:tcW w:w="3577" w:type="dxa"/>
            <w:tcBorders>
              <w:top w:val="single" w:sz="4" w:space="0" w:color="auto"/>
            </w:tcBorders>
            <w:vAlign w:val="bottom"/>
          </w:tcPr>
          <w:p w14:paraId="78ABA341" w14:textId="2D8316C0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CCTGCCTCAATAAAGACGTATC</w:t>
            </w:r>
          </w:p>
        </w:tc>
        <w:tc>
          <w:tcPr>
            <w:tcW w:w="3514" w:type="dxa"/>
            <w:tcBorders>
              <w:top w:val="single" w:sz="4" w:space="0" w:color="auto"/>
            </w:tcBorders>
            <w:vAlign w:val="bottom"/>
          </w:tcPr>
          <w:p w14:paraId="6BA2DC29" w14:textId="12518F30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GAAGATCCAGTTAGCAGAATGA</w:t>
            </w:r>
          </w:p>
        </w:tc>
      </w:tr>
      <w:tr w:rsidR="0055503A" w:rsidRPr="00C16625" w14:paraId="2B32194B" w14:textId="77777777" w:rsidTr="00144779">
        <w:tc>
          <w:tcPr>
            <w:tcW w:w="1215" w:type="dxa"/>
            <w:vAlign w:val="bottom"/>
          </w:tcPr>
          <w:p w14:paraId="2BFBBBC3" w14:textId="4338555D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5" w:name="OLE_LINK15"/>
            <w:bookmarkStart w:id="6" w:name="OLE_LINK16"/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2</w:t>
            </w:r>
            <w:bookmarkEnd w:id="5"/>
            <w:bookmarkEnd w:id="6"/>
          </w:p>
        </w:tc>
        <w:tc>
          <w:tcPr>
            <w:tcW w:w="3577" w:type="dxa"/>
            <w:vAlign w:val="bottom"/>
          </w:tcPr>
          <w:p w14:paraId="735EEC9F" w14:textId="30AFA8BB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AAGGCATACGGGAGATAAG</w:t>
            </w:r>
          </w:p>
        </w:tc>
        <w:tc>
          <w:tcPr>
            <w:tcW w:w="3514" w:type="dxa"/>
            <w:vAlign w:val="bottom"/>
          </w:tcPr>
          <w:p w14:paraId="1BA8863A" w14:textId="48AF0405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GAAGCCAAGACCAGAGATG</w:t>
            </w:r>
          </w:p>
        </w:tc>
      </w:tr>
      <w:tr w:rsidR="0055503A" w:rsidRPr="00C16625" w14:paraId="15B77E35" w14:textId="77777777" w:rsidTr="00144779">
        <w:tc>
          <w:tcPr>
            <w:tcW w:w="1215" w:type="dxa"/>
            <w:vAlign w:val="bottom"/>
          </w:tcPr>
          <w:p w14:paraId="3C010AE4" w14:textId="17B5A4C7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OT3</w:t>
            </w:r>
          </w:p>
        </w:tc>
        <w:tc>
          <w:tcPr>
            <w:tcW w:w="3577" w:type="dxa"/>
            <w:vAlign w:val="bottom"/>
          </w:tcPr>
          <w:p w14:paraId="0F0BB2F5" w14:textId="35CC077B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ACACATTTCTGTCATGGGAAC</w:t>
            </w:r>
          </w:p>
        </w:tc>
        <w:tc>
          <w:tcPr>
            <w:tcW w:w="3514" w:type="dxa"/>
            <w:vAlign w:val="bottom"/>
          </w:tcPr>
          <w:p w14:paraId="4EDD2A95" w14:textId="32148725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CACAGCATTAGGAAAGTTGAA</w:t>
            </w:r>
          </w:p>
        </w:tc>
      </w:tr>
      <w:tr w:rsidR="0055503A" w:rsidRPr="00C16625" w14:paraId="4F835846" w14:textId="77777777" w:rsidTr="00144779">
        <w:tc>
          <w:tcPr>
            <w:tcW w:w="1215" w:type="dxa"/>
            <w:vAlign w:val="bottom"/>
          </w:tcPr>
          <w:p w14:paraId="3B717632" w14:textId="5C3E9F85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77" w:type="dxa"/>
            <w:vAlign w:val="bottom"/>
          </w:tcPr>
          <w:p w14:paraId="0AD025D2" w14:textId="5D9BD6B1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CAGAGAGAACCACAGGACTTA</w:t>
            </w:r>
          </w:p>
        </w:tc>
        <w:tc>
          <w:tcPr>
            <w:tcW w:w="3514" w:type="dxa"/>
            <w:vAlign w:val="bottom"/>
          </w:tcPr>
          <w:p w14:paraId="6E47B1F8" w14:textId="070A5BFA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GATTTCTGCCTGAGCTTACTT</w:t>
            </w:r>
          </w:p>
        </w:tc>
      </w:tr>
      <w:tr w:rsidR="0055503A" w:rsidRPr="00C16625" w14:paraId="6A584D42" w14:textId="77777777" w:rsidTr="00144779">
        <w:tc>
          <w:tcPr>
            <w:tcW w:w="1215" w:type="dxa"/>
            <w:vAlign w:val="bottom"/>
          </w:tcPr>
          <w:p w14:paraId="7CDE65E5" w14:textId="0738EB29" w:rsidR="0055503A" w:rsidRPr="00C16625" w:rsidRDefault="0055503A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77" w:type="dxa"/>
            <w:vAlign w:val="bottom"/>
          </w:tcPr>
          <w:p w14:paraId="7AF7F4AE" w14:textId="01D7D386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GATGTGATCATTGTAGAATTGGA</w:t>
            </w:r>
          </w:p>
        </w:tc>
        <w:tc>
          <w:tcPr>
            <w:tcW w:w="3514" w:type="dxa"/>
            <w:vAlign w:val="bottom"/>
          </w:tcPr>
          <w:p w14:paraId="1572A608" w14:textId="0A5FDDC7" w:rsidR="0055503A" w:rsidRPr="00C16625" w:rsidRDefault="002E528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CTGAAGGTGACACCATTACT</w:t>
            </w:r>
          </w:p>
        </w:tc>
      </w:tr>
      <w:tr w:rsidR="0055503A" w:rsidRPr="00C16625" w14:paraId="7541CF36" w14:textId="77777777" w:rsidTr="00144779">
        <w:tc>
          <w:tcPr>
            <w:tcW w:w="1215" w:type="dxa"/>
            <w:vAlign w:val="bottom"/>
          </w:tcPr>
          <w:p w14:paraId="0847022C" w14:textId="77777777" w:rsidR="0055503A" w:rsidRPr="00C16625" w:rsidRDefault="0055503A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T</w:t>
            </w: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  <w:p w14:paraId="13FA5E45" w14:textId="77777777" w:rsidR="00050EAD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7</w:t>
            </w:r>
          </w:p>
          <w:p w14:paraId="3F9A190A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8</w:t>
            </w:r>
          </w:p>
          <w:p w14:paraId="65DD58A3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9</w:t>
            </w:r>
          </w:p>
          <w:p w14:paraId="59F836DB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0</w:t>
            </w:r>
          </w:p>
          <w:p w14:paraId="42C09BE0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1</w:t>
            </w:r>
          </w:p>
          <w:p w14:paraId="69E0D160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2</w:t>
            </w:r>
          </w:p>
          <w:p w14:paraId="387719E7" w14:textId="77777777" w:rsidR="001456BD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3</w:t>
            </w:r>
          </w:p>
          <w:p w14:paraId="1D5916F0" w14:textId="77777777" w:rsidR="001456BD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4</w:t>
            </w:r>
          </w:p>
          <w:p w14:paraId="1DB7B883" w14:textId="3115F1B9" w:rsidR="005E7AB1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5</w:t>
            </w:r>
          </w:p>
          <w:p w14:paraId="2455D733" w14:textId="0B01B7BA" w:rsidR="005E7AB1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6</w:t>
            </w:r>
          </w:p>
          <w:p w14:paraId="669260DD" w14:textId="77777777" w:rsidR="005E7AB1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7</w:t>
            </w:r>
          </w:p>
          <w:p w14:paraId="08030E0F" w14:textId="1AA45C0E" w:rsidR="002046CF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8</w:t>
            </w:r>
          </w:p>
          <w:p w14:paraId="5898BA56" w14:textId="3BFE0E65" w:rsidR="002046CF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O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19</w:t>
            </w:r>
          </w:p>
        </w:tc>
        <w:tc>
          <w:tcPr>
            <w:tcW w:w="3577" w:type="dxa"/>
            <w:vAlign w:val="bottom"/>
          </w:tcPr>
          <w:p w14:paraId="37388027" w14:textId="77777777" w:rsidR="0055503A" w:rsidRPr="00C16625" w:rsidRDefault="002E5285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TTTGGCCAACACTCAAGAATA</w:t>
            </w:r>
          </w:p>
          <w:p w14:paraId="09A51743" w14:textId="77777777" w:rsidR="00050EAD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AAGACAAAGGGTCCTGCATAC</w:t>
            </w:r>
          </w:p>
          <w:p w14:paraId="6C6E0495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TTCCTGTGTCTGTGTGTGT</w:t>
            </w:r>
          </w:p>
          <w:p w14:paraId="0DAF04B5" w14:textId="0A43D38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CCACCCAACCTCAAGAAA</w:t>
            </w:r>
          </w:p>
          <w:p w14:paraId="71BB69DE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TGACCTTACTGAGCAGTTTCC</w:t>
            </w:r>
          </w:p>
          <w:p w14:paraId="5ABFAA51" w14:textId="2FE21F39" w:rsidR="00BC54B5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ACACCAGATGGGATGTCAAAG</w:t>
            </w:r>
          </w:p>
          <w:p w14:paraId="4135B42D" w14:textId="386E4BE2" w:rsidR="001456BD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TCTGGAAATCATAGGAGGTAGG</w:t>
            </w:r>
          </w:p>
          <w:p w14:paraId="6DCDE564" w14:textId="1E922110" w:rsidR="001456BD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GGAAGTGGTATATGTGCTAGTG</w:t>
            </w:r>
          </w:p>
          <w:p w14:paraId="740E9C13" w14:textId="77777777" w:rsidR="001456BD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AGGACAGCAGAGACCTGAA</w:t>
            </w:r>
          </w:p>
          <w:p w14:paraId="07240192" w14:textId="127A1963" w:rsidR="005E7AB1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GTCACTGGAAGGTTTCTTACC</w:t>
            </w:r>
          </w:p>
          <w:p w14:paraId="485C6B1E" w14:textId="0B0B051C" w:rsidR="005E7AB1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CTGAGCACCAGCTAATCTT</w:t>
            </w:r>
          </w:p>
          <w:p w14:paraId="251DFF95" w14:textId="77777777" w:rsidR="005E7AB1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AGAGATGGTCTCTACAGGTTCTAT</w:t>
            </w:r>
          </w:p>
          <w:p w14:paraId="378C2D64" w14:textId="7AB23AC2" w:rsidR="002046CF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TGCTCCTCTTGGCTCTTTAC</w:t>
            </w:r>
          </w:p>
          <w:p w14:paraId="76315B84" w14:textId="345AF748" w:rsidR="002046CF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AGTACCAGCCAAGATCAGAGA</w:t>
            </w:r>
          </w:p>
        </w:tc>
        <w:tc>
          <w:tcPr>
            <w:tcW w:w="3514" w:type="dxa"/>
            <w:vAlign w:val="bottom"/>
          </w:tcPr>
          <w:p w14:paraId="49DB1FFE" w14:textId="77777777" w:rsidR="0055503A" w:rsidRPr="00C16625" w:rsidRDefault="002E5285" w:rsidP="00D70A1E">
            <w:pP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C16625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AAACAATGGGAGTGAGAATGAC</w:t>
            </w:r>
          </w:p>
          <w:p w14:paraId="71E5A6C6" w14:textId="77777777" w:rsidR="00050EAD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CTCCAAAGGGACACACAAAG</w:t>
            </w:r>
          </w:p>
          <w:p w14:paraId="0B9423E0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CTTCTCACTCTTGGCTACTTG</w:t>
            </w:r>
          </w:p>
          <w:p w14:paraId="54EF5511" w14:textId="263A4478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GGCTACATAGAAAGCCAGAAG</w:t>
            </w:r>
          </w:p>
          <w:p w14:paraId="57CA4D02" w14:textId="77777777" w:rsidR="00BC54B5" w:rsidRPr="00C16625" w:rsidRDefault="00BC54B5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TTCAGAGCACGGAAGAACC</w:t>
            </w:r>
          </w:p>
          <w:p w14:paraId="39F9B54A" w14:textId="4BFC97EC" w:rsidR="00BC54B5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TACAAGAGCTGCCTTCAGTTA</w:t>
            </w:r>
          </w:p>
          <w:p w14:paraId="2F005112" w14:textId="0F2FA574" w:rsidR="001456BD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CATATTGTAGGGTGTGGAGAG</w:t>
            </w:r>
          </w:p>
          <w:p w14:paraId="2177E0EA" w14:textId="1A5692A2" w:rsidR="001456BD" w:rsidRPr="00C16625" w:rsidRDefault="001456BD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TGGGAGGACATGAGAGTAGAA</w:t>
            </w:r>
          </w:p>
          <w:p w14:paraId="16C42D86" w14:textId="77777777" w:rsidR="001456BD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CAACAAAGTAGCGGATGAAAG</w:t>
            </w:r>
          </w:p>
          <w:p w14:paraId="061D787A" w14:textId="000394E9" w:rsidR="005E7AB1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ACACAACAGGCTCAATCTTT</w:t>
            </w:r>
          </w:p>
          <w:p w14:paraId="66A481D8" w14:textId="694F34D4" w:rsidR="005E7AB1" w:rsidRPr="00C16625" w:rsidRDefault="005E7AB1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GCTATTCCTGGACCACTTTAC</w:t>
            </w:r>
          </w:p>
          <w:p w14:paraId="42C39BBA" w14:textId="77777777" w:rsidR="005E7AB1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GGAGAGAGGAGAAGAGGGTAAA</w:t>
            </w:r>
          </w:p>
          <w:p w14:paraId="7B8196EC" w14:textId="52A1F8F4" w:rsidR="002046CF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CAAGCACTCACTCTTCCA</w:t>
            </w:r>
          </w:p>
          <w:p w14:paraId="5E90D4D5" w14:textId="654EFF66" w:rsidR="002046CF" w:rsidRPr="00C16625" w:rsidRDefault="002046CF" w:rsidP="00D70A1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CATCAGGAGCGAGTTAGTCAAG</w:t>
            </w:r>
          </w:p>
        </w:tc>
      </w:tr>
    </w:tbl>
    <w:p w14:paraId="388570A3" w14:textId="6D6BB50D" w:rsidR="00DF4B91" w:rsidRPr="00C16625" w:rsidRDefault="00DF4B91" w:rsidP="00967BA8">
      <w:pPr>
        <w:wordWrap w:val="0"/>
        <w:spacing w:line="480" w:lineRule="auto"/>
        <w:rPr>
          <w:rFonts w:ascii="Times New Roman" w:hAnsi="Times New Roman" w:cs="Times New Roman"/>
          <w:b/>
          <w:bCs/>
          <w:szCs w:val="21"/>
        </w:rPr>
      </w:pPr>
    </w:p>
    <w:p w14:paraId="580DB6B2" w14:textId="77777777" w:rsidR="00DF4B91" w:rsidRPr="00C16625" w:rsidRDefault="00DF4B91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 w:rsidRPr="00C16625">
        <w:rPr>
          <w:rFonts w:ascii="Times New Roman" w:hAnsi="Times New Roman" w:cs="Times New Roman"/>
          <w:b/>
          <w:bCs/>
          <w:szCs w:val="21"/>
        </w:rPr>
        <w:br w:type="page"/>
      </w:r>
    </w:p>
    <w:p w14:paraId="14D577C5" w14:textId="02CA508E" w:rsidR="00484282" w:rsidRPr="00C16625" w:rsidRDefault="0013619C" w:rsidP="0013619C">
      <w:pPr>
        <w:wordWrap w:val="0"/>
        <w:rPr>
          <w:rFonts w:ascii="Times New Roman" w:hAnsi="Times New Roman" w:cs="Times New Roman"/>
          <w:b/>
          <w:bCs/>
          <w:szCs w:val="21"/>
        </w:rPr>
      </w:pP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lastRenderedPageBreak/>
        <w:t>Table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S</w:t>
      </w:r>
      <w:r w:rsidR="00A318D7" w:rsidRPr="00C16625">
        <w:rPr>
          <w:rFonts w:ascii="Times New Roman" w:hAnsi="Times New Roman" w:cs="Times New Roman"/>
          <w:b/>
          <w:bCs/>
          <w:kern w:val="0"/>
          <w:szCs w:val="21"/>
        </w:rPr>
        <w:t>5</w:t>
      </w:r>
      <w:r w:rsidRPr="00C16625">
        <w:rPr>
          <w:rFonts w:ascii="Times New Roman" w:hAnsi="Times New Roman" w:cs="Times New Roman" w:hint="eastAsia"/>
          <w:b/>
          <w:bCs/>
          <w:kern w:val="0"/>
          <w:szCs w:val="21"/>
        </w:rPr>
        <w:t>.</w:t>
      </w:r>
      <w:r w:rsidRPr="00C16625">
        <w:rPr>
          <w:rFonts w:ascii="Times New Roman" w:hAnsi="Times New Roman" w:cs="Times New Roman"/>
          <w:b/>
          <w:bCs/>
          <w:kern w:val="0"/>
          <w:szCs w:val="21"/>
        </w:rPr>
        <w:t xml:space="preserve"> Summary of embryonic development and </w:t>
      </w:r>
      <w:r w:rsidRPr="00C16625">
        <w:rPr>
          <w:rFonts w:ascii="Times New Roman" w:hAnsi="Times New Roman" w:cs="Times New Roman"/>
          <w:b/>
          <w:bCs/>
          <w:szCs w:val="21"/>
        </w:rPr>
        <w:t>f</w:t>
      </w:r>
      <w:r w:rsidR="00696E9D" w:rsidRPr="00C16625">
        <w:rPr>
          <w:rFonts w:ascii="Times New Roman" w:hAnsi="Times New Roman" w:cs="Times New Roman"/>
          <w:b/>
          <w:bCs/>
          <w:szCs w:val="21"/>
        </w:rPr>
        <w:t>requency of</w:t>
      </w:r>
      <w:r w:rsidRPr="00C16625">
        <w:rPr>
          <w:rFonts w:ascii="Times New Roman" w:hAnsi="Times New Roman" w:cs="Times New Roman"/>
          <w:b/>
          <w:bCs/>
          <w:szCs w:val="21"/>
        </w:rPr>
        <w:t xml:space="preserve"> </w:t>
      </w:r>
      <w:r w:rsidR="00696E9D" w:rsidRPr="00C16625">
        <w:rPr>
          <w:rFonts w:ascii="Times New Roman" w:hAnsi="Times New Roman" w:cs="Times New Roman"/>
          <w:b/>
          <w:bCs/>
          <w:szCs w:val="21"/>
        </w:rPr>
        <w:t>gene editing</w:t>
      </w:r>
      <w:r w:rsidR="00DE702A" w:rsidRPr="00C16625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TableGrid"/>
        <w:tblW w:w="8080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2"/>
        <w:gridCol w:w="1842"/>
        <w:gridCol w:w="1843"/>
        <w:gridCol w:w="2693"/>
      </w:tblGrid>
      <w:tr w:rsidR="00484282" w:rsidRPr="00C16625" w14:paraId="3DEC2B87" w14:textId="77777777" w:rsidTr="00484282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18D4817" w14:textId="121F835D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7" w:name="_Hlk137794836"/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rget</w:t>
            </w:r>
          </w:p>
          <w:p w14:paraId="64136A3A" w14:textId="7777777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it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7DF2509" w14:textId="314C1793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of</w:t>
            </w:r>
          </w:p>
          <w:p w14:paraId="269CAEAD" w14:textId="7777777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zygeto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3E5E59B" w14:textId="4F3137E5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of</w:t>
            </w:r>
          </w:p>
          <w:p w14:paraId="05A66572" w14:textId="2E3A2FB3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stocyst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5B8E7CBC" w14:textId="7777777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utation ratio</w:t>
            </w:r>
          </w:p>
          <w:p w14:paraId="04542C97" w14:textId="7777777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（</w:t>
            </w: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of mutated/</w:t>
            </w:r>
          </w:p>
          <w:p w14:paraId="2C3F4CBC" w14:textId="514393B8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blastocysts</w:t>
            </w:r>
            <w:r w:rsidRPr="00C1662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）</w:t>
            </w:r>
          </w:p>
        </w:tc>
      </w:tr>
      <w:tr w:rsidR="00484282" w:rsidRPr="00FD7A9F" w14:paraId="36321940" w14:textId="77777777" w:rsidTr="00484282">
        <w:trPr>
          <w:jc w:val="center"/>
        </w:trPr>
        <w:tc>
          <w:tcPr>
            <w:tcW w:w="1702" w:type="dxa"/>
            <w:tcBorders>
              <w:top w:val="single" w:sz="4" w:space="0" w:color="auto"/>
              <w:left w:val="nil"/>
            </w:tcBorders>
          </w:tcPr>
          <w:p w14:paraId="229C476E" w14:textId="3B2BFB49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bookmarkStart w:id="8" w:name="_Hlk137795179"/>
            <w:bookmarkEnd w:id="7"/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</w:t>
            </w:r>
            <w:r w:rsidR="00A732F6"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yr</w:t>
            </w:r>
          </w:p>
          <w:p w14:paraId="41ED01BE" w14:textId="50B75F22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="00A732F6"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d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3</w:t>
            </w:r>
            <w:r w:rsidR="009031B6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rd</w:t>
            </w:r>
          </w:p>
          <w:p w14:paraId="2982845E" w14:textId="2D4D1333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</w:t>
            </w:r>
            <w:r w:rsidR="00A732F6"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d</w:t>
            </w: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1</w:t>
            </w:r>
            <w:r w:rsidR="009031B6" w:rsidRPr="00C16625">
              <w:rPr>
                <w:rFonts w:ascii="Times New Roman" w:eastAsia="DengXi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 xml:space="preserve"> st</w:t>
            </w:r>
          </w:p>
          <w:p w14:paraId="79B8C8DD" w14:textId="3FE08379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ctn6</w:t>
            </w:r>
          </w:p>
          <w:p w14:paraId="02B5CE20" w14:textId="1F4D7588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</w:t>
            </w:r>
            <w:r w:rsidR="00A732F6"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oxp</w:t>
            </w:r>
            <w:r w:rsidR="009031B6"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1</w:t>
            </w:r>
          </w:p>
          <w:p w14:paraId="284EB562" w14:textId="722B24EC" w:rsidR="00484282" w:rsidRPr="00C16625" w:rsidRDefault="00484282" w:rsidP="00696E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="00A732F6" w:rsidRPr="00C16625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olg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00709E7" w14:textId="523E4643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  <w:p w14:paraId="01D7C70F" w14:textId="77777777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  <w:p w14:paraId="311D0B45" w14:textId="77777777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  <w:p w14:paraId="7A7B1EBF" w14:textId="77777777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  <w:p w14:paraId="7DCE8866" w14:textId="77777777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  <w:p w14:paraId="6E91342F" w14:textId="5F5CB2F6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4EF93A4" w14:textId="25E5290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="00DF773D" w:rsidRPr="00C1662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63.4%</w:t>
            </w:r>
            <w:r w:rsidR="00DF773D" w:rsidRPr="00C1662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45B1E42E" w14:textId="7777777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70.6%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65E61532" w14:textId="7777777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62.5%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2232583A" w14:textId="59F94FDA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DF773D" w:rsidRPr="00C1662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75%</w:t>
            </w:r>
            <w:r w:rsidR="00DF773D" w:rsidRPr="00C1662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7EFDCC31" w14:textId="77777777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66.7%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  <w:p w14:paraId="538BE922" w14:textId="2DFF33B2" w:rsidR="00484282" w:rsidRPr="00C16625" w:rsidRDefault="00484282" w:rsidP="00DF773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66.7%</w:t>
            </w: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1E105EA" w14:textId="1E7497FE" w:rsidR="00484282" w:rsidRPr="00C16625" w:rsidRDefault="003C5A7C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4E81C60D" w14:textId="77777777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  <w:p w14:paraId="0B928CD2" w14:textId="77777777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  <w:p w14:paraId="768E79DF" w14:textId="77777777" w:rsidR="00484282" w:rsidRPr="00C16625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  <w:p w14:paraId="00DA6616" w14:textId="3933E472" w:rsidR="00484282" w:rsidRPr="00C16625" w:rsidRDefault="003C5A7C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  <w:p w14:paraId="397B9325" w14:textId="558B0274" w:rsidR="00484282" w:rsidRPr="00FD7A9F" w:rsidRDefault="00484282" w:rsidP="00D70A1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1662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bookmarkStart w:id="9" w:name="_GoBack"/>
            <w:bookmarkEnd w:id="9"/>
          </w:p>
        </w:tc>
      </w:tr>
      <w:bookmarkEnd w:id="8"/>
    </w:tbl>
    <w:p w14:paraId="70E16838" w14:textId="77777777" w:rsidR="00967BA8" w:rsidRPr="00A20004" w:rsidRDefault="00967BA8" w:rsidP="00A20004">
      <w:pPr>
        <w:wordWrap w:val="0"/>
        <w:spacing w:line="480" w:lineRule="auto"/>
        <w:rPr>
          <w:rFonts w:ascii="DengXian" w:eastAsia="DengXian" w:hAnsi="DengXian"/>
          <w:noProof/>
          <w:sz w:val="20"/>
        </w:rPr>
      </w:pPr>
    </w:p>
    <w:sectPr w:rsidR="00967BA8" w:rsidRPr="00A20004" w:rsidSect="00C166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A728B" w14:textId="77777777" w:rsidR="00F459BF" w:rsidRDefault="00F459BF" w:rsidP="00C863D2">
      <w:r>
        <w:separator/>
      </w:r>
    </w:p>
  </w:endnote>
  <w:endnote w:type="continuationSeparator" w:id="0">
    <w:p w14:paraId="6A335E5F" w14:textId="77777777" w:rsidR="00F459BF" w:rsidRDefault="00F459BF" w:rsidP="00C863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ardingText-Regular2">
    <w:altName w:val="Cambria"/>
    <w:panose1 w:val="00000000000000000000"/>
    <w:charset w:val="00"/>
    <w:family w:val="roman"/>
    <w:notTrueType/>
    <w:pitch w:val="default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0858746" w14:textId="77777777" w:rsidR="00F459BF" w:rsidRDefault="00F459BF" w:rsidP="00C863D2">
      <w:r>
        <w:separator/>
      </w:r>
    </w:p>
  </w:footnote>
  <w:footnote w:type="continuationSeparator" w:id="0">
    <w:p w14:paraId="5D883F0F" w14:textId="77777777" w:rsidR="00F459BF" w:rsidRDefault="00F459BF" w:rsidP="00C863D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E77A49"/>
    <w:multiLevelType w:val="hybridMultilevel"/>
    <w:tmpl w:val="55A29710"/>
    <w:lvl w:ilvl="0" w:tplc="FF3EB06E">
      <w:start w:val="1"/>
      <w:numFmt w:val="lowerLetter"/>
      <w:lvlText w:val="(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72BA1FAF"/>
    <w:multiLevelType w:val="hybridMultilevel"/>
    <w:tmpl w:val="E9A4D8E2"/>
    <w:lvl w:ilvl="0" w:tplc="FF3EB06E">
      <w:start w:val="1"/>
      <w:numFmt w:val="lowerLetter"/>
      <w:lvlText w:val="(%1)"/>
      <w:lvlJc w:val="left"/>
      <w:pPr>
        <w:ind w:left="440" w:hanging="440"/>
      </w:pPr>
      <w:rPr>
        <w:rFonts w:hint="default"/>
        <w:b/>
        <w:bCs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03CB"/>
    <w:rsid w:val="00007049"/>
    <w:rsid w:val="000101BE"/>
    <w:rsid w:val="0002392F"/>
    <w:rsid w:val="00023E15"/>
    <w:rsid w:val="00027F51"/>
    <w:rsid w:val="00036E4D"/>
    <w:rsid w:val="00050EAD"/>
    <w:rsid w:val="000823BD"/>
    <w:rsid w:val="000915A1"/>
    <w:rsid w:val="000E204A"/>
    <w:rsid w:val="001010E3"/>
    <w:rsid w:val="001150FC"/>
    <w:rsid w:val="001226B8"/>
    <w:rsid w:val="00126F6D"/>
    <w:rsid w:val="0013619C"/>
    <w:rsid w:val="00141A85"/>
    <w:rsid w:val="00144779"/>
    <w:rsid w:val="001456BD"/>
    <w:rsid w:val="00157FC8"/>
    <w:rsid w:val="00170806"/>
    <w:rsid w:val="0018654C"/>
    <w:rsid w:val="00197344"/>
    <w:rsid w:val="001B2700"/>
    <w:rsid w:val="001C5C48"/>
    <w:rsid w:val="001F0C15"/>
    <w:rsid w:val="001F639C"/>
    <w:rsid w:val="002046CF"/>
    <w:rsid w:val="0022599D"/>
    <w:rsid w:val="00231B33"/>
    <w:rsid w:val="002338B9"/>
    <w:rsid w:val="00252463"/>
    <w:rsid w:val="002574CD"/>
    <w:rsid w:val="00262380"/>
    <w:rsid w:val="002774BC"/>
    <w:rsid w:val="00280D40"/>
    <w:rsid w:val="00285B1E"/>
    <w:rsid w:val="00292213"/>
    <w:rsid w:val="002A00BC"/>
    <w:rsid w:val="002C52CB"/>
    <w:rsid w:val="002D1748"/>
    <w:rsid w:val="002E18DD"/>
    <w:rsid w:val="002E5285"/>
    <w:rsid w:val="00302574"/>
    <w:rsid w:val="003165C8"/>
    <w:rsid w:val="0032398B"/>
    <w:rsid w:val="00326779"/>
    <w:rsid w:val="00331345"/>
    <w:rsid w:val="00345D3F"/>
    <w:rsid w:val="00353382"/>
    <w:rsid w:val="00396071"/>
    <w:rsid w:val="003A4F1D"/>
    <w:rsid w:val="003A5694"/>
    <w:rsid w:val="003A765B"/>
    <w:rsid w:val="003C0329"/>
    <w:rsid w:val="003C5627"/>
    <w:rsid w:val="003C5A7C"/>
    <w:rsid w:val="003C64D0"/>
    <w:rsid w:val="003D1300"/>
    <w:rsid w:val="003D388F"/>
    <w:rsid w:val="0040362F"/>
    <w:rsid w:val="004043FD"/>
    <w:rsid w:val="00466379"/>
    <w:rsid w:val="004757F6"/>
    <w:rsid w:val="00476029"/>
    <w:rsid w:val="00480477"/>
    <w:rsid w:val="00481B31"/>
    <w:rsid w:val="00484282"/>
    <w:rsid w:val="004861E7"/>
    <w:rsid w:val="004E46DB"/>
    <w:rsid w:val="005213C1"/>
    <w:rsid w:val="00527426"/>
    <w:rsid w:val="00530BCF"/>
    <w:rsid w:val="005336E1"/>
    <w:rsid w:val="00542694"/>
    <w:rsid w:val="0055503A"/>
    <w:rsid w:val="0058144F"/>
    <w:rsid w:val="005B73A2"/>
    <w:rsid w:val="005E7AB1"/>
    <w:rsid w:val="00602CA8"/>
    <w:rsid w:val="006035DA"/>
    <w:rsid w:val="00635298"/>
    <w:rsid w:val="00644C28"/>
    <w:rsid w:val="00676C7D"/>
    <w:rsid w:val="00696E9D"/>
    <w:rsid w:val="006A47BA"/>
    <w:rsid w:val="006A4CF2"/>
    <w:rsid w:val="006A6280"/>
    <w:rsid w:val="00704F98"/>
    <w:rsid w:val="007152F8"/>
    <w:rsid w:val="0071576F"/>
    <w:rsid w:val="007157E3"/>
    <w:rsid w:val="00720925"/>
    <w:rsid w:val="007220E4"/>
    <w:rsid w:val="00772201"/>
    <w:rsid w:val="00781E9D"/>
    <w:rsid w:val="00787C6E"/>
    <w:rsid w:val="007931C9"/>
    <w:rsid w:val="007A7B8F"/>
    <w:rsid w:val="007C2BEB"/>
    <w:rsid w:val="007C71FA"/>
    <w:rsid w:val="007D6785"/>
    <w:rsid w:val="007E3346"/>
    <w:rsid w:val="007E4273"/>
    <w:rsid w:val="007E4ECF"/>
    <w:rsid w:val="007F0E63"/>
    <w:rsid w:val="00810B31"/>
    <w:rsid w:val="00827173"/>
    <w:rsid w:val="008358A3"/>
    <w:rsid w:val="008A06AD"/>
    <w:rsid w:val="008A408A"/>
    <w:rsid w:val="008A70D0"/>
    <w:rsid w:val="008C08DE"/>
    <w:rsid w:val="008E05FF"/>
    <w:rsid w:val="008F1DC6"/>
    <w:rsid w:val="009031B6"/>
    <w:rsid w:val="00914B24"/>
    <w:rsid w:val="00922238"/>
    <w:rsid w:val="009407F8"/>
    <w:rsid w:val="00940C38"/>
    <w:rsid w:val="00955B8E"/>
    <w:rsid w:val="00967BA8"/>
    <w:rsid w:val="00993AD6"/>
    <w:rsid w:val="009B04FE"/>
    <w:rsid w:val="009B14B0"/>
    <w:rsid w:val="009B3F3C"/>
    <w:rsid w:val="009C0EEF"/>
    <w:rsid w:val="009C16CB"/>
    <w:rsid w:val="009D0C96"/>
    <w:rsid w:val="009D6DC1"/>
    <w:rsid w:val="00A15FB4"/>
    <w:rsid w:val="00A20004"/>
    <w:rsid w:val="00A318D7"/>
    <w:rsid w:val="00A732F6"/>
    <w:rsid w:val="00AA72AC"/>
    <w:rsid w:val="00AB137B"/>
    <w:rsid w:val="00AB144D"/>
    <w:rsid w:val="00AC3240"/>
    <w:rsid w:val="00AC6069"/>
    <w:rsid w:val="00AD2443"/>
    <w:rsid w:val="00AF3419"/>
    <w:rsid w:val="00B346E5"/>
    <w:rsid w:val="00B73101"/>
    <w:rsid w:val="00B74984"/>
    <w:rsid w:val="00B94E0D"/>
    <w:rsid w:val="00BB39FE"/>
    <w:rsid w:val="00BB7562"/>
    <w:rsid w:val="00BC27E5"/>
    <w:rsid w:val="00BC54B5"/>
    <w:rsid w:val="00BE2224"/>
    <w:rsid w:val="00C06489"/>
    <w:rsid w:val="00C064BE"/>
    <w:rsid w:val="00C11003"/>
    <w:rsid w:val="00C14A9C"/>
    <w:rsid w:val="00C16625"/>
    <w:rsid w:val="00C503CB"/>
    <w:rsid w:val="00C60422"/>
    <w:rsid w:val="00C649B3"/>
    <w:rsid w:val="00C73FB1"/>
    <w:rsid w:val="00C76204"/>
    <w:rsid w:val="00C81858"/>
    <w:rsid w:val="00C863D2"/>
    <w:rsid w:val="00C94AEF"/>
    <w:rsid w:val="00CD3D4E"/>
    <w:rsid w:val="00D02211"/>
    <w:rsid w:val="00D0340F"/>
    <w:rsid w:val="00D066D6"/>
    <w:rsid w:val="00D15C6C"/>
    <w:rsid w:val="00D17B19"/>
    <w:rsid w:val="00D32982"/>
    <w:rsid w:val="00D35E58"/>
    <w:rsid w:val="00D6082B"/>
    <w:rsid w:val="00D620E9"/>
    <w:rsid w:val="00D67D3B"/>
    <w:rsid w:val="00D80C04"/>
    <w:rsid w:val="00D85941"/>
    <w:rsid w:val="00DE2C32"/>
    <w:rsid w:val="00DE4CF3"/>
    <w:rsid w:val="00DE702A"/>
    <w:rsid w:val="00DF30A2"/>
    <w:rsid w:val="00DF4B91"/>
    <w:rsid w:val="00DF773D"/>
    <w:rsid w:val="00E00890"/>
    <w:rsid w:val="00E20DF1"/>
    <w:rsid w:val="00E21937"/>
    <w:rsid w:val="00E246F6"/>
    <w:rsid w:val="00E42749"/>
    <w:rsid w:val="00E44A33"/>
    <w:rsid w:val="00E673CB"/>
    <w:rsid w:val="00E678D1"/>
    <w:rsid w:val="00E929AE"/>
    <w:rsid w:val="00EA6C3C"/>
    <w:rsid w:val="00F01A0C"/>
    <w:rsid w:val="00F10413"/>
    <w:rsid w:val="00F459BF"/>
    <w:rsid w:val="00F50B8A"/>
    <w:rsid w:val="00F754AE"/>
    <w:rsid w:val="00F8121E"/>
    <w:rsid w:val="00F84DA1"/>
    <w:rsid w:val="00FA239E"/>
    <w:rsid w:val="00FA78C4"/>
    <w:rsid w:val="00FB0DD0"/>
    <w:rsid w:val="00FB4904"/>
    <w:rsid w:val="00FD7A9F"/>
    <w:rsid w:val="00FE6CAD"/>
    <w:rsid w:val="00FF02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50A4AE"/>
  <w15:chartTrackingRefBased/>
  <w15:docId w15:val="{03641505-937B-4E63-95B9-7F3A893C5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40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E2224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863D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863D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863D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863D2"/>
    <w:rPr>
      <w:sz w:val="18"/>
      <w:szCs w:val="18"/>
    </w:rPr>
  </w:style>
  <w:style w:type="paragraph" w:customStyle="1" w:styleId="EndNoteBibliography">
    <w:name w:val="EndNote Bibliography"/>
    <w:basedOn w:val="Normal"/>
    <w:link w:val="EndNoteBibliography0"/>
    <w:rsid w:val="007F0E63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F0E63"/>
    <w:rPr>
      <w:rFonts w:ascii="DengXian" w:eastAsia="DengXian" w:hAnsi="DengXian"/>
      <w:noProof/>
      <w:sz w:val="20"/>
    </w:rPr>
  </w:style>
  <w:style w:type="character" w:customStyle="1" w:styleId="fontstyle01">
    <w:name w:val="fontstyle01"/>
    <w:basedOn w:val="DefaultParagraphFont"/>
    <w:rsid w:val="00772201"/>
    <w:rPr>
      <w:rFonts w:ascii="HardingText-Regular2" w:hAnsi="HardingText-Regular2" w:hint="default"/>
      <w:b w:val="0"/>
      <w:bCs w:val="0"/>
      <w:i w:val="0"/>
      <w:iCs w:val="0"/>
      <w:color w:val="000000"/>
      <w:sz w:val="18"/>
      <w:szCs w:val="18"/>
    </w:rPr>
  </w:style>
  <w:style w:type="table" w:styleId="TableGrid">
    <w:name w:val="Table Grid"/>
    <w:basedOn w:val="TableNormal"/>
    <w:uiPriority w:val="39"/>
    <w:rsid w:val="007722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358A3"/>
    <w:rPr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ibliography">
    <w:name w:val="Bibliography"/>
    <w:basedOn w:val="Normal"/>
    <w:next w:val="Normal"/>
    <w:uiPriority w:val="37"/>
    <w:unhideWhenUsed/>
    <w:rsid w:val="00AA72AC"/>
    <w:pPr>
      <w:tabs>
        <w:tab w:val="left" w:pos="264"/>
      </w:tabs>
      <w:spacing w:line="480" w:lineRule="auto"/>
      <w:ind w:left="264" w:hanging="264"/>
    </w:pPr>
  </w:style>
  <w:style w:type="character" w:styleId="CommentReference">
    <w:name w:val="annotation reference"/>
    <w:basedOn w:val="DefaultParagraphFont"/>
    <w:uiPriority w:val="99"/>
    <w:semiHidden/>
    <w:unhideWhenUsed/>
    <w:rsid w:val="00AC6069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6069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606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6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606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16C334-3338-4D09-8016-CC4E28387F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1</Pages>
  <Words>932</Words>
  <Characters>5313</Characters>
  <Application>Microsoft Office Word</Application>
  <DocSecurity>0</DocSecurity>
  <Lines>44</Lines>
  <Paragraphs>12</Paragraphs>
  <ScaleCrop>false</ScaleCrop>
  <Company/>
  <LinksUpToDate>false</LinksUpToDate>
  <CharactersWithSpaces>62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范 鹏</dc:creator>
  <cp:keywords/>
  <dc:description/>
  <cp:lastModifiedBy>Alban Candidus James Sahayaraj</cp:lastModifiedBy>
  <cp:revision>15</cp:revision>
  <cp:lastPrinted>2023-08-17T02:34:00Z</cp:lastPrinted>
  <dcterms:created xsi:type="dcterms:W3CDTF">2023-12-13T07:36:00Z</dcterms:created>
  <dcterms:modified xsi:type="dcterms:W3CDTF">2024-01-22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P7dDKWr3"/&gt;&lt;style id="http://www.zotero.org/styles/nature" hasBibliography="1" bibliographyStyleHasBeenSet="1"/&gt;&lt;prefs&gt;&lt;pref name="fieldType" value="Field"/&gt;&lt;/prefs&gt;&lt;/data&gt;</vt:lpwstr>
  </property>
</Properties>
</file>